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E88D40" w14:textId="3FC5D075" w:rsidR="007C5484" w:rsidRPr="00C6263F" w:rsidRDefault="00C6263F" w:rsidP="00C6263F">
      <w:pPr>
        <w:pStyle w:val="txt"/>
        <w:ind w:firstLine="0"/>
        <w:rPr>
          <w:b/>
          <w:bCs/>
        </w:rPr>
      </w:pPr>
      <w:r w:rsidRPr="00C6263F">
        <w:rPr>
          <w:b/>
          <w:bCs/>
        </w:rPr>
        <w:t>S</w:t>
      </w:r>
      <w:r w:rsidR="00A4567C" w:rsidRPr="00C6263F">
        <w:rPr>
          <w:b/>
          <w:bCs/>
        </w:rPr>
        <w:t>upplementary data:</w:t>
      </w:r>
    </w:p>
    <w:p w14:paraId="51F4F922" w14:textId="31D40DF4" w:rsidR="005F4FBC" w:rsidRPr="00A4567C" w:rsidRDefault="005F4FBC" w:rsidP="00A4567C">
      <w:pPr>
        <w:pStyle w:val="berschrift2"/>
        <w:rPr>
          <w:b/>
          <w:bCs/>
          <w:i w:val="0"/>
          <w:iCs/>
        </w:rPr>
      </w:pPr>
      <w:r w:rsidRPr="00A4567C">
        <w:rPr>
          <w:b/>
          <w:bCs/>
          <w:i w:val="0"/>
          <w:iCs/>
        </w:rPr>
        <w:t xml:space="preserve">Supplementary </w:t>
      </w:r>
      <w:r w:rsidR="00C6263F">
        <w:rPr>
          <w:b/>
          <w:bCs/>
          <w:i w:val="0"/>
          <w:iCs/>
        </w:rPr>
        <w:t>t</w:t>
      </w:r>
      <w:r w:rsidRPr="00A4567C">
        <w:rPr>
          <w:b/>
          <w:bCs/>
          <w:i w:val="0"/>
          <w:iCs/>
        </w:rPr>
        <w:t>ables</w:t>
      </w:r>
    </w:p>
    <w:p w14:paraId="2401E7A0" w14:textId="2A8F5882" w:rsidR="001035D5" w:rsidRDefault="001035D5" w:rsidP="001035D5">
      <w:pPr>
        <w:pStyle w:val="berschrift2"/>
        <w:rPr>
          <w:b/>
          <w:bCs/>
        </w:rPr>
      </w:pPr>
      <w:r w:rsidRPr="00A4567C">
        <w:rPr>
          <w:b/>
          <w:bCs/>
        </w:rPr>
        <w:t>Table S1</w:t>
      </w:r>
    </w:p>
    <w:p w14:paraId="58433F0E" w14:textId="025E9E7E" w:rsidR="00B40D05" w:rsidRPr="00B40D05" w:rsidRDefault="00B40D05" w:rsidP="00B40D05">
      <w:pPr>
        <w:pStyle w:val="legend"/>
        <w:rPr>
          <w:bCs/>
        </w:rPr>
      </w:pPr>
      <w:r w:rsidRPr="00DD2586">
        <w:rPr>
          <w:b/>
        </w:rPr>
        <w:t xml:space="preserve">Table </w:t>
      </w:r>
      <w:r>
        <w:rPr>
          <w:b/>
        </w:rPr>
        <w:t>S</w:t>
      </w:r>
      <w:r w:rsidRPr="00DD2586">
        <w:rPr>
          <w:b/>
        </w:rPr>
        <w:t xml:space="preserve">1. </w:t>
      </w:r>
      <w:r>
        <w:rPr>
          <w:b/>
        </w:rPr>
        <w:t xml:space="preserve">Evaporation compensation. </w:t>
      </w:r>
      <w:r>
        <w:rPr>
          <w:bCs/>
        </w:rPr>
        <w:t>Table of added ddH</w:t>
      </w:r>
      <w:r w:rsidRPr="009D3AC8">
        <w:rPr>
          <w:bCs/>
          <w:vertAlign w:val="subscript"/>
        </w:rPr>
        <w:t>2</w:t>
      </w:r>
      <w:r>
        <w:rPr>
          <w:bCs/>
        </w:rPr>
        <w:t>O volumes after gas plasma treatment for each tested gas composition.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698"/>
        <w:gridCol w:w="888"/>
        <w:gridCol w:w="781"/>
      </w:tblGrid>
      <w:tr w:rsidR="009D3AC8" w:rsidRPr="00122DB8" w14:paraId="4E642E44" w14:textId="77777777" w:rsidTr="0070214B">
        <w:trPr>
          <w:trHeight w:val="21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FF3E00" w14:textId="77777777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239CB8A4" w14:textId="1FECDE59" w:rsidR="009D3AC8" w:rsidRPr="00122DB8" w:rsidRDefault="00EC3019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a</w:t>
            </w:r>
            <w:r w:rsidR="009D3AC8" w:rsidRPr="00122DB8">
              <w:rPr>
                <w:rFonts w:ascii="Arial Narrow" w:hAnsi="Arial Narrow"/>
              </w:rPr>
              <w:t>dded ddH</w:t>
            </w:r>
            <w:r w:rsidR="009D3AC8" w:rsidRPr="00122DB8">
              <w:rPr>
                <w:rFonts w:ascii="Arial Narrow" w:hAnsi="Arial Narrow"/>
                <w:vertAlign w:val="subscript"/>
              </w:rPr>
              <w:t>2</w:t>
            </w:r>
            <w:r w:rsidR="009D3AC8" w:rsidRPr="00122DB8">
              <w:rPr>
                <w:rFonts w:ascii="Arial Narrow" w:hAnsi="Arial Narrow"/>
              </w:rPr>
              <w:t>O</w:t>
            </w:r>
            <w:r w:rsidRPr="00122DB8">
              <w:rPr>
                <w:rFonts w:ascii="Arial Narrow" w:hAnsi="Arial Narrow"/>
              </w:rPr>
              <w:t xml:space="preserve"> in µl</w:t>
            </w:r>
          </w:p>
        </w:tc>
      </w:tr>
      <w:tr w:rsidR="009D3AC8" w:rsidRPr="00122DB8" w14:paraId="09760B20" w14:textId="77777777" w:rsidTr="0070214B">
        <w:trPr>
          <w:trHeight w:val="2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FB380" w14:textId="4E025A42" w:rsidR="009D3AC8" w:rsidRPr="00122DB8" w:rsidRDefault="00A4567C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g</w:t>
            </w:r>
            <w:r w:rsidR="009D3AC8" w:rsidRPr="00122DB8">
              <w:rPr>
                <w:rFonts w:ascii="Arial Narrow" w:hAnsi="Arial Narrow"/>
              </w:rPr>
              <w:t>as com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A63CAC" w14:textId="660D2083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122DB8">
              <w:rPr>
                <w:rFonts w:ascii="Arial Narrow" w:hAnsi="Arial Narrow"/>
              </w:rPr>
              <w:t>Ar</w:t>
            </w:r>
            <w:proofErr w:type="spellEnd"/>
            <w:r w:rsidRPr="00122DB8">
              <w:rPr>
                <w:rFonts w:ascii="Arial Narrow" w:hAnsi="Arial Narrow"/>
              </w:rPr>
              <w:t xml:space="preserve"> 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26008" w14:textId="4A305FC5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122DB8">
              <w:rPr>
                <w:rFonts w:ascii="Arial Narrow" w:hAnsi="Arial Narrow"/>
              </w:rPr>
              <w:t>Ar</w:t>
            </w:r>
            <w:proofErr w:type="spellEnd"/>
            <w:r w:rsidRPr="00122DB8">
              <w:rPr>
                <w:rFonts w:ascii="Arial Narrow" w:hAnsi="Arial Narrow"/>
              </w:rPr>
              <w:t xml:space="preserve"> EtO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DB1308" w14:textId="24D2BDB4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122DB8">
              <w:rPr>
                <w:rFonts w:ascii="Arial Narrow" w:hAnsi="Arial Narrow"/>
              </w:rPr>
              <w:t>Ar</w:t>
            </w:r>
            <w:proofErr w:type="spellEnd"/>
            <w:r w:rsidRPr="00122DB8">
              <w:rPr>
                <w:rFonts w:ascii="Arial Narrow" w:hAnsi="Arial Narrow"/>
              </w:rPr>
              <w:t xml:space="preserve"> H</w:t>
            </w:r>
            <w:r w:rsidRPr="00122DB8">
              <w:rPr>
                <w:rFonts w:ascii="Arial Narrow" w:hAnsi="Arial Narrow"/>
                <w:vertAlign w:val="subscript"/>
              </w:rPr>
              <w:t>2</w:t>
            </w:r>
            <w:r w:rsidRPr="00122DB8">
              <w:rPr>
                <w:rFonts w:ascii="Arial Narrow" w:hAnsi="Arial Narrow"/>
              </w:rPr>
              <w:t>O</w:t>
            </w:r>
          </w:p>
        </w:tc>
      </w:tr>
      <w:tr w:rsidR="009D3AC8" w:rsidRPr="00122DB8" w14:paraId="26026BA4" w14:textId="77777777" w:rsidTr="0070214B">
        <w:trPr>
          <w:trHeight w:val="21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0958FB6" w14:textId="3A161F5C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122DB8">
              <w:rPr>
                <w:rFonts w:ascii="Arial Narrow" w:hAnsi="Arial Narrow"/>
              </w:rPr>
              <w:t>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4B6FEBA" w14:textId="753893AD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56F599" w14:textId="57CD4BE5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218A1C3" w14:textId="3D04A9FB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6</w:t>
            </w:r>
          </w:p>
        </w:tc>
      </w:tr>
      <w:tr w:rsidR="009D3AC8" w:rsidRPr="00122DB8" w14:paraId="3D61EB0A" w14:textId="77777777" w:rsidTr="0070214B">
        <w:trPr>
          <w:trHeight w:val="21"/>
          <w:jc w:val="center"/>
        </w:trPr>
        <w:tc>
          <w:tcPr>
            <w:tcW w:w="0" w:type="auto"/>
            <w:vAlign w:val="center"/>
          </w:tcPr>
          <w:p w14:paraId="45E83617" w14:textId="79262AC9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122DB8">
              <w:rPr>
                <w:rFonts w:ascii="Arial Narrow" w:hAnsi="Arial Narrow"/>
              </w:rPr>
              <w:t>Ar</w:t>
            </w:r>
            <w:proofErr w:type="spellEnd"/>
            <w:r w:rsidRPr="00122DB8">
              <w:rPr>
                <w:rFonts w:ascii="Arial Narrow" w:hAnsi="Arial Narrow"/>
              </w:rPr>
              <w:t xml:space="preserve"> + N</w:t>
            </w:r>
            <w:r w:rsidRPr="00122DB8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786FDD14" w14:textId="1686558D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4</w:t>
            </w:r>
          </w:p>
        </w:tc>
        <w:tc>
          <w:tcPr>
            <w:tcW w:w="0" w:type="auto"/>
            <w:vAlign w:val="center"/>
          </w:tcPr>
          <w:p w14:paraId="76814877" w14:textId="79E56289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7</w:t>
            </w:r>
          </w:p>
        </w:tc>
        <w:tc>
          <w:tcPr>
            <w:tcW w:w="0" w:type="auto"/>
            <w:vAlign w:val="center"/>
          </w:tcPr>
          <w:p w14:paraId="58C5F557" w14:textId="76F9E636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7</w:t>
            </w:r>
          </w:p>
        </w:tc>
      </w:tr>
      <w:tr w:rsidR="009D3AC8" w:rsidRPr="00122DB8" w14:paraId="1DA99434" w14:textId="77777777" w:rsidTr="0070214B">
        <w:trPr>
          <w:trHeight w:val="21"/>
          <w:jc w:val="center"/>
        </w:trPr>
        <w:tc>
          <w:tcPr>
            <w:tcW w:w="0" w:type="auto"/>
            <w:vAlign w:val="center"/>
          </w:tcPr>
          <w:p w14:paraId="7082AFB4" w14:textId="6413D273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122DB8">
              <w:rPr>
                <w:rFonts w:ascii="Arial Narrow" w:hAnsi="Arial Narrow"/>
              </w:rPr>
              <w:t>Ar</w:t>
            </w:r>
            <w:proofErr w:type="spellEnd"/>
            <w:r w:rsidRPr="00122DB8">
              <w:rPr>
                <w:rFonts w:ascii="Arial Narrow" w:hAnsi="Arial Narrow"/>
              </w:rPr>
              <w:t xml:space="preserve"> + O</w:t>
            </w:r>
            <w:r w:rsidRPr="00122DB8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609B7AC2" w14:textId="3A8CC5E2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7</w:t>
            </w:r>
          </w:p>
        </w:tc>
        <w:tc>
          <w:tcPr>
            <w:tcW w:w="0" w:type="auto"/>
            <w:vAlign w:val="center"/>
          </w:tcPr>
          <w:p w14:paraId="47C153BF" w14:textId="70021382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9</w:t>
            </w:r>
          </w:p>
        </w:tc>
        <w:tc>
          <w:tcPr>
            <w:tcW w:w="0" w:type="auto"/>
            <w:vAlign w:val="center"/>
          </w:tcPr>
          <w:p w14:paraId="5EB6961C" w14:textId="6C019243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8</w:t>
            </w:r>
          </w:p>
        </w:tc>
      </w:tr>
      <w:tr w:rsidR="009D3AC8" w:rsidRPr="00122DB8" w14:paraId="5C08790F" w14:textId="77777777" w:rsidTr="0070214B">
        <w:trPr>
          <w:trHeight w:val="21"/>
          <w:jc w:val="center"/>
        </w:trPr>
        <w:tc>
          <w:tcPr>
            <w:tcW w:w="0" w:type="auto"/>
            <w:vAlign w:val="center"/>
          </w:tcPr>
          <w:p w14:paraId="0DA7552D" w14:textId="6A138FF6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122DB8">
              <w:rPr>
                <w:rFonts w:ascii="Arial Narrow" w:hAnsi="Arial Narrow"/>
              </w:rPr>
              <w:t>Ar</w:t>
            </w:r>
            <w:proofErr w:type="spellEnd"/>
            <w:r w:rsidRPr="00122DB8">
              <w:rPr>
                <w:rFonts w:ascii="Arial Narrow" w:hAnsi="Arial Narrow"/>
              </w:rPr>
              <w:t xml:space="preserve"> + N</w:t>
            </w:r>
            <w:r w:rsidRPr="00122DB8">
              <w:rPr>
                <w:rFonts w:ascii="Arial Narrow" w:hAnsi="Arial Narrow"/>
                <w:vertAlign w:val="subscript"/>
              </w:rPr>
              <w:t>2</w:t>
            </w:r>
            <w:r w:rsidRPr="00122DB8">
              <w:rPr>
                <w:rFonts w:ascii="Arial Narrow" w:hAnsi="Arial Narrow"/>
              </w:rPr>
              <w:t xml:space="preserve"> +O</w:t>
            </w:r>
            <w:r w:rsidRPr="00122DB8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677B615B" w14:textId="459049C4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5</w:t>
            </w:r>
          </w:p>
        </w:tc>
        <w:tc>
          <w:tcPr>
            <w:tcW w:w="0" w:type="auto"/>
            <w:vAlign w:val="center"/>
          </w:tcPr>
          <w:p w14:paraId="0352E13D" w14:textId="1AB3583E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8</w:t>
            </w:r>
          </w:p>
        </w:tc>
        <w:tc>
          <w:tcPr>
            <w:tcW w:w="0" w:type="auto"/>
            <w:vAlign w:val="center"/>
          </w:tcPr>
          <w:p w14:paraId="1D979A55" w14:textId="57B078C7" w:rsidR="009D3AC8" w:rsidRPr="00122DB8" w:rsidRDefault="009D3AC8" w:rsidP="00A4567C">
            <w:pPr>
              <w:pStyle w:val="table"/>
              <w:rPr>
                <w:rFonts w:ascii="Arial Narrow" w:hAnsi="Arial Narrow"/>
              </w:rPr>
            </w:pPr>
            <w:r w:rsidRPr="00122DB8">
              <w:rPr>
                <w:rFonts w:ascii="Arial Narrow" w:hAnsi="Arial Narrow"/>
              </w:rPr>
              <w:t>8</w:t>
            </w:r>
          </w:p>
        </w:tc>
      </w:tr>
    </w:tbl>
    <w:p w14:paraId="433925EF" w14:textId="77777777" w:rsidR="00A4567C" w:rsidRDefault="00A4567C" w:rsidP="00A4567C">
      <w:pPr>
        <w:pStyle w:val="legend"/>
        <w:rPr>
          <w:b/>
        </w:rPr>
      </w:pPr>
    </w:p>
    <w:p w14:paraId="1B1BF70E" w14:textId="2108A27B" w:rsidR="002D649E" w:rsidRDefault="002D649E">
      <w:pPr>
        <w:spacing w:after="160" w:line="259" w:lineRule="auto"/>
        <w:jc w:val="left"/>
        <w:rPr>
          <w:rFonts w:eastAsiaTheme="majorEastAsia" w:cstheme="majorBidi"/>
          <w:i/>
          <w:szCs w:val="26"/>
        </w:rPr>
      </w:pPr>
    </w:p>
    <w:p w14:paraId="05951B76" w14:textId="21125847" w:rsidR="00EC3019" w:rsidRDefault="00EC3019" w:rsidP="00EC3019">
      <w:pPr>
        <w:pStyle w:val="berschrift2"/>
        <w:rPr>
          <w:b/>
          <w:bCs/>
        </w:rPr>
      </w:pPr>
      <w:r w:rsidRPr="00A4567C">
        <w:rPr>
          <w:b/>
          <w:bCs/>
        </w:rPr>
        <w:t>Table S2</w:t>
      </w:r>
    </w:p>
    <w:p w14:paraId="73CAEE1E" w14:textId="77777777" w:rsidR="00B40D05" w:rsidRPr="00A4567C" w:rsidRDefault="00B40D05" w:rsidP="00B40D05">
      <w:pPr>
        <w:pStyle w:val="legend"/>
        <w:rPr>
          <w:bCs/>
        </w:rPr>
      </w:pPr>
      <w:r w:rsidRPr="00A4567C">
        <w:rPr>
          <w:b/>
        </w:rPr>
        <w:t xml:space="preserve">Table S2. Distances between the nozzle and the liquid used in the gas plasma treatment. </w:t>
      </w:r>
      <w:r w:rsidRPr="00A4567C">
        <w:rPr>
          <w:bCs/>
        </w:rPr>
        <w:t>Table of used distances (mm) for each gas composition.</w:t>
      </w:r>
    </w:p>
    <w:p w14:paraId="57D15B42" w14:textId="77777777" w:rsidR="00B40D05" w:rsidRPr="00B40D05" w:rsidRDefault="00B40D05" w:rsidP="00B40D05"/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0"/>
        <w:gridCol w:w="1025"/>
        <w:gridCol w:w="1304"/>
        <w:gridCol w:w="1147"/>
      </w:tblGrid>
      <w:tr w:rsidR="00EC3019" w:rsidRPr="00A4567C" w14:paraId="30A63576" w14:textId="77777777" w:rsidTr="0070214B">
        <w:trPr>
          <w:trHeight w:val="21"/>
          <w:jc w:val="center"/>
        </w:trPr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3B08376" w14:textId="77777777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</w:p>
        </w:tc>
        <w:tc>
          <w:tcPr>
            <w:tcW w:w="0" w:type="auto"/>
            <w:gridSpan w:val="3"/>
            <w:tcBorders>
              <w:bottom w:val="single" w:sz="4" w:space="0" w:color="auto"/>
            </w:tcBorders>
            <w:vAlign w:val="center"/>
          </w:tcPr>
          <w:p w14:paraId="65B01F1B" w14:textId="607C43F0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distance of the nozzle to the liquid in mm</w:t>
            </w:r>
          </w:p>
        </w:tc>
      </w:tr>
      <w:tr w:rsidR="00EC3019" w:rsidRPr="00A4567C" w14:paraId="102F0F8F" w14:textId="77777777" w:rsidTr="0070214B">
        <w:trPr>
          <w:trHeight w:val="21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DC3DC" w14:textId="626FC8C4" w:rsidR="00EC3019" w:rsidRPr="00A4567C" w:rsidRDefault="00A4567C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g</w:t>
            </w:r>
            <w:r w:rsidR="00EC3019" w:rsidRPr="00A4567C">
              <w:rPr>
                <w:rFonts w:ascii="Arial Narrow" w:hAnsi="Arial Narrow"/>
              </w:rPr>
              <w:t>as com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2FC083" w14:textId="77777777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A4567C">
              <w:rPr>
                <w:rFonts w:ascii="Arial Narrow" w:hAnsi="Arial Narrow"/>
              </w:rPr>
              <w:t>Ar</w:t>
            </w:r>
            <w:proofErr w:type="spellEnd"/>
            <w:r w:rsidRPr="00A4567C">
              <w:rPr>
                <w:rFonts w:ascii="Arial Narrow" w:hAnsi="Arial Narrow"/>
              </w:rPr>
              <w:t xml:space="preserve"> d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F94985" w14:textId="77777777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A4567C">
              <w:rPr>
                <w:rFonts w:ascii="Arial Narrow" w:hAnsi="Arial Narrow"/>
              </w:rPr>
              <w:t>Ar</w:t>
            </w:r>
            <w:proofErr w:type="spellEnd"/>
            <w:r w:rsidRPr="00A4567C">
              <w:rPr>
                <w:rFonts w:ascii="Arial Narrow" w:hAnsi="Arial Narrow"/>
              </w:rPr>
              <w:t xml:space="preserve"> EtO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62466" w14:textId="77777777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A4567C">
              <w:rPr>
                <w:rFonts w:ascii="Arial Narrow" w:hAnsi="Arial Narrow"/>
              </w:rPr>
              <w:t>Ar</w:t>
            </w:r>
            <w:proofErr w:type="spellEnd"/>
            <w:r w:rsidRPr="00A4567C">
              <w:rPr>
                <w:rFonts w:ascii="Arial Narrow" w:hAnsi="Arial Narrow"/>
              </w:rPr>
              <w:t xml:space="preserve"> H</w:t>
            </w:r>
            <w:r w:rsidRPr="00A4567C">
              <w:rPr>
                <w:rFonts w:ascii="Arial Narrow" w:hAnsi="Arial Narrow"/>
                <w:vertAlign w:val="subscript"/>
              </w:rPr>
              <w:t>2</w:t>
            </w:r>
            <w:r w:rsidRPr="00A4567C">
              <w:rPr>
                <w:rFonts w:ascii="Arial Narrow" w:hAnsi="Arial Narrow"/>
              </w:rPr>
              <w:t>O</w:t>
            </w:r>
          </w:p>
        </w:tc>
      </w:tr>
      <w:tr w:rsidR="00EC3019" w:rsidRPr="00A4567C" w14:paraId="0050BD22" w14:textId="77777777" w:rsidTr="0070214B">
        <w:trPr>
          <w:trHeight w:val="21"/>
          <w:jc w:val="center"/>
        </w:trPr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874A4C2" w14:textId="77777777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A4567C">
              <w:rPr>
                <w:rFonts w:ascii="Arial Narrow" w:hAnsi="Arial Narrow"/>
              </w:rPr>
              <w:t>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DE18F14" w14:textId="0C93AD11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13ABB9F" w14:textId="6B15B3D0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3C95F0" w14:textId="77777777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6</w:t>
            </w:r>
          </w:p>
        </w:tc>
      </w:tr>
      <w:tr w:rsidR="00EC3019" w:rsidRPr="00A4567C" w14:paraId="6C9BD049" w14:textId="77777777" w:rsidTr="0070214B">
        <w:trPr>
          <w:trHeight w:val="21"/>
          <w:jc w:val="center"/>
        </w:trPr>
        <w:tc>
          <w:tcPr>
            <w:tcW w:w="0" w:type="auto"/>
            <w:vAlign w:val="center"/>
          </w:tcPr>
          <w:p w14:paraId="34746385" w14:textId="77777777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A4567C">
              <w:rPr>
                <w:rFonts w:ascii="Arial Narrow" w:hAnsi="Arial Narrow"/>
              </w:rPr>
              <w:t>Ar</w:t>
            </w:r>
            <w:proofErr w:type="spellEnd"/>
            <w:r w:rsidRPr="00A4567C">
              <w:rPr>
                <w:rFonts w:ascii="Arial Narrow" w:hAnsi="Arial Narrow"/>
              </w:rPr>
              <w:t xml:space="preserve"> + N</w:t>
            </w:r>
            <w:r w:rsidRPr="00A4567C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701AB890" w14:textId="34437481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8</w:t>
            </w:r>
          </w:p>
        </w:tc>
        <w:tc>
          <w:tcPr>
            <w:tcW w:w="0" w:type="auto"/>
            <w:vAlign w:val="center"/>
          </w:tcPr>
          <w:p w14:paraId="4C274CF8" w14:textId="299856B3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6</w:t>
            </w:r>
          </w:p>
        </w:tc>
        <w:tc>
          <w:tcPr>
            <w:tcW w:w="0" w:type="auto"/>
            <w:vAlign w:val="center"/>
          </w:tcPr>
          <w:p w14:paraId="1AC0AC39" w14:textId="2D2D0805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6</w:t>
            </w:r>
          </w:p>
        </w:tc>
      </w:tr>
      <w:tr w:rsidR="00EC3019" w:rsidRPr="00A4567C" w14:paraId="3257401F" w14:textId="77777777" w:rsidTr="0070214B">
        <w:trPr>
          <w:trHeight w:val="21"/>
          <w:jc w:val="center"/>
        </w:trPr>
        <w:tc>
          <w:tcPr>
            <w:tcW w:w="0" w:type="auto"/>
            <w:vAlign w:val="center"/>
          </w:tcPr>
          <w:p w14:paraId="30926899" w14:textId="77777777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A4567C">
              <w:rPr>
                <w:rFonts w:ascii="Arial Narrow" w:hAnsi="Arial Narrow"/>
              </w:rPr>
              <w:t>Ar</w:t>
            </w:r>
            <w:proofErr w:type="spellEnd"/>
            <w:r w:rsidRPr="00A4567C">
              <w:rPr>
                <w:rFonts w:ascii="Arial Narrow" w:hAnsi="Arial Narrow"/>
              </w:rPr>
              <w:t xml:space="preserve"> + O</w:t>
            </w:r>
            <w:r w:rsidRPr="00A4567C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7BC37498" w14:textId="2B3FE127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4</w:t>
            </w:r>
          </w:p>
        </w:tc>
        <w:tc>
          <w:tcPr>
            <w:tcW w:w="0" w:type="auto"/>
            <w:vAlign w:val="center"/>
          </w:tcPr>
          <w:p w14:paraId="145CE235" w14:textId="5442E326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5</w:t>
            </w:r>
          </w:p>
        </w:tc>
        <w:tc>
          <w:tcPr>
            <w:tcW w:w="0" w:type="auto"/>
            <w:vAlign w:val="center"/>
          </w:tcPr>
          <w:p w14:paraId="4A5ECFD0" w14:textId="512D8A42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5</w:t>
            </w:r>
          </w:p>
        </w:tc>
      </w:tr>
      <w:tr w:rsidR="00EC3019" w:rsidRPr="00A4567C" w14:paraId="23ADBBBA" w14:textId="77777777" w:rsidTr="0070214B">
        <w:trPr>
          <w:trHeight w:val="21"/>
          <w:jc w:val="center"/>
        </w:trPr>
        <w:tc>
          <w:tcPr>
            <w:tcW w:w="0" w:type="auto"/>
            <w:vAlign w:val="center"/>
          </w:tcPr>
          <w:p w14:paraId="5843ABC5" w14:textId="77777777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proofErr w:type="spellStart"/>
            <w:r w:rsidRPr="00A4567C">
              <w:rPr>
                <w:rFonts w:ascii="Arial Narrow" w:hAnsi="Arial Narrow"/>
              </w:rPr>
              <w:t>Ar</w:t>
            </w:r>
            <w:proofErr w:type="spellEnd"/>
            <w:r w:rsidRPr="00A4567C">
              <w:rPr>
                <w:rFonts w:ascii="Arial Narrow" w:hAnsi="Arial Narrow"/>
              </w:rPr>
              <w:t xml:space="preserve"> + N</w:t>
            </w:r>
            <w:r w:rsidRPr="00A4567C">
              <w:rPr>
                <w:rFonts w:ascii="Arial Narrow" w:hAnsi="Arial Narrow"/>
                <w:vertAlign w:val="subscript"/>
              </w:rPr>
              <w:t>2</w:t>
            </w:r>
            <w:r w:rsidRPr="00A4567C">
              <w:rPr>
                <w:rFonts w:ascii="Arial Narrow" w:hAnsi="Arial Narrow"/>
              </w:rPr>
              <w:t xml:space="preserve"> +O</w:t>
            </w:r>
            <w:r w:rsidRPr="00A4567C">
              <w:rPr>
                <w:rFonts w:ascii="Arial Narrow" w:hAnsi="Arial Narrow"/>
                <w:vertAlign w:val="subscript"/>
              </w:rPr>
              <w:t>2</w:t>
            </w:r>
          </w:p>
        </w:tc>
        <w:tc>
          <w:tcPr>
            <w:tcW w:w="0" w:type="auto"/>
            <w:vAlign w:val="center"/>
          </w:tcPr>
          <w:p w14:paraId="37217B7C" w14:textId="73C18C79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6</w:t>
            </w:r>
          </w:p>
        </w:tc>
        <w:tc>
          <w:tcPr>
            <w:tcW w:w="0" w:type="auto"/>
            <w:vAlign w:val="center"/>
          </w:tcPr>
          <w:p w14:paraId="1A8B1280" w14:textId="6C3EFD0C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5</w:t>
            </w:r>
          </w:p>
        </w:tc>
        <w:tc>
          <w:tcPr>
            <w:tcW w:w="0" w:type="auto"/>
            <w:vAlign w:val="center"/>
          </w:tcPr>
          <w:p w14:paraId="645172CB" w14:textId="299D6D62" w:rsidR="00EC3019" w:rsidRPr="00A4567C" w:rsidRDefault="00EC3019" w:rsidP="00A4567C">
            <w:pPr>
              <w:pStyle w:val="table"/>
              <w:rPr>
                <w:rFonts w:ascii="Arial Narrow" w:hAnsi="Arial Narrow"/>
              </w:rPr>
            </w:pPr>
            <w:r w:rsidRPr="00A4567C">
              <w:rPr>
                <w:rFonts w:ascii="Arial Narrow" w:hAnsi="Arial Narrow"/>
              </w:rPr>
              <w:t>5</w:t>
            </w:r>
          </w:p>
        </w:tc>
      </w:tr>
    </w:tbl>
    <w:p w14:paraId="250C714C" w14:textId="77777777" w:rsidR="00A4567C" w:rsidRDefault="00A4567C" w:rsidP="00A4567C">
      <w:pPr>
        <w:pStyle w:val="legend"/>
        <w:rPr>
          <w:b/>
        </w:rPr>
      </w:pPr>
    </w:p>
    <w:p w14:paraId="5846ACA5" w14:textId="577A71E4" w:rsidR="003E1910" w:rsidRDefault="003E1910">
      <w:pPr>
        <w:spacing w:after="160" w:line="259" w:lineRule="auto"/>
        <w:jc w:val="left"/>
        <w:rPr>
          <w:rFonts w:eastAsiaTheme="majorEastAsia" w:cstheme="majorBidi"/>
          <w:i/>
          <w:szCs w:val="26"/>
        </w:rPr>
      </w:pPr>
      <w:r>
        <w:br w:type="page"/>
      </w:r>
    </w:p>
    <w:p w14:paraId="2D2D941E" w14:textId="6A9BB69C" w:rsidR="001035D5" w:rsidRDefault="005F4FBC" w:rsidP="001035D5">
      <w:pPr>
        <w:pStyle w:val="berschrift2"/>
        <w:rPr>
          <w:b/>
          <w:bCs/>
        </w:rPr>
      </w:pPr>
      <w:r w:rsidRPr="00A4567C">
        <w:rPr>
          <w:b/>
          <w:bCs/>
        </w:rPr>
        <w:lastRenderedPageBreak/>
        <w:t xml:space="preserve">Table </w:t>
      </w:r>
      <w:r w:rsidR="001035D5" w:rsidRPr="00A4567C">
        <w:rPr>
          <w:b/>
          <w:bCs/>
        </w:rPr>
        <w:t>S</w:t>
      </w:r>
      <w:r w:rsidR="00EC3019" w:rsidRPr="00A4567C">
        <w:rPr>
          <w:b/>
          <w:bCs/>
        </w:rPr>
        <w:t>3</w:t>
      </w:r>
    </w:p>
    <w:p w14:paraId="72B961F3" w14:textId="1CDC55E2" w:rsidR="00B40D05" w:rsidRPr="00B40D05" w:rsidRDefault="00B40D05" w:rsidP="00B40D05">
      <w:pPr>
        <w:pStyle w:val="legend"/>
        <w:rPr>
          <w:b/>
        </w:rPr>
      </w:pPr>
      <w:r w:rsidRPr="00DD2586">
        <w:rPr>
          <w:b/>
        </w:rPr>
        <w:t xml:space="preserve">Table </w:t>
      </w:r>
      <w:r>
        <w:rPr>
          <w:b/>
        </w:rPr>
        <w:t>S3</w:t>
      </w:r>
      <w:r w:rsidRPr="00DD2586">
        <w:rPr>
          <w:b/>
        </w:rPr>
        <w:t xml:space="preserve">. </w:t>
      </w:r>
      <w:r w:rsidRPr="00C3258A">
        <w:rPr>
          <w:b/>
          <w:bCs/>
        </w:rPr>
        <w:t>In-house oxidative modification look-up table</w:t>
      </w:r>
      <w:r>
        <w:t>. Look-up table</w:t>
      </w:r>
      <w:r w:rsidRPr="00DD2586">
        <w:t xml:space="preserve"> with the corresponding mass shift for each potential oxidation on selected amino acids</w:t>
      </w:r>
      <w:r w:rsidRPr="00DD2586">
        <w:rPr>
          <w:b/>
        </w:rPr>
        <w:t xml:space="preserve">. 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55"/>
        <w:gridCol w:w="1476"/>
        <w:gridCol w:w="5441"/>
      </w:tblGrid>
      <w:tr w:rsidR="005F4FBC" w:rsidRPr="00600C9F" w14:paraId="665E3394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9822A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e-DE"/>
              </w:rPr>
            </w:pPr>
            <w:bookmarkStart w:id="0" w:name="_Hlk224231271"/>
            <w:r w:rsidRPr="00600C9F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e-DE"/>
              </w:rPr>
              <w:t>oxidative modification</w:t>
            </w:r>
          </w:p>
        </w:tc>
        <w:tc>
          <w:tcPr>
            <w:tcW w:w="8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7613B1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e-DE"/>
              </w:rPr>
              <w:t>~mass shift (m/z)</w:t>
            </w:r>
          </w:p>
        </w:tc>
        <w:tc>
          <w:tcPr>
            <w:tcW w:w="29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DE61E3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b/>
                <w:bCs/>
                <w:sz w:val="20"/>
                <w:szCs w:val="20"/>
                <w:lang w:eastAsia="de-DE"/>
              </w:rPr>
              <w:t xml:space="preserve">amino acid </w:t>
            </w:r>
          </w:p>
        </w:tc>
      </w:tr>
      <w:tr w:rsidR="005F4FBC" w:rsidRPr="00600C9F" w14:paraId="54758EEE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A71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1O </w:t>
            </w:r>
          </w:p>
        </w:tc>
        <w:tc>
          <w:tcPr>
            <w:tcW w:w="8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97B1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15.995</w:t>
            </w:r>
          </w:p>
        </w:tc>
        <w:tc>
          <w:tcPr>
            <w:tcW w:w="29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35D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A, D, F, G, H, I, L, P, S, T, V, Y, C, E, K, M, N, Q, W, R </w:t>
            </w:r>
          </w:p>
        </w:tc>
      </w:tr>
      <w:tr w:rsidR="005F4FBC" w:rsidRPr="00600C9F" w14:paraId="7BF496F9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31E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highlight w:val="yellow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C44E8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highlight w:val="yellow"/>
                <w:lang w:val="de-DE" w:eastAsia="de-DE"/>
              </w:rPr>
            </w:pPr>
            <w:r w:rsidRPr="00600C9F">
              <w:rPr>
                <w:rFonts w:ascii="Arial Narrow" w:hAnsi="Arial Narrow" w:cs="Calibri"/>
                <w:color w:val="000000"/>
                <w:sz w:val="20"/>
                <w:szCs w:val="20"/>
              </w:rPr>
              <w:t>+17.002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C57E3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A, D, F, G, H, I, L, P, S, T, V, Y, C, E, K, M, N, Q, W, R </w:t>
            </w:r>
          </w:p>
        </w:tc>
      </w:tr>
      <w:tr w:rsidR="005F4FBC" w:rsidRPr="00600C9F" w14:paraId="02DC797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0C3DE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2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70DC4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31.990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7E441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F, H, I, L, P, S, T, V, Y, C, E, K, M, N, Q, W, R </w:t>
            </w:r>
          </w:p>
        </w:tc>
      </w:tr>
      <w:tr w:rsidR="005F4FBC" w:rsidRPr="00600C9F" w14:paraId="0F8C1F1C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9AC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1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AA840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32.998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57591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F, H, I, L, P, S, T, V, Y, C, E, K, M, N, Q, W, R </w:t>
            </w:r>
          </w:p>
        </w:tc>
      </w:tr>
      <w:tr w:rsidR="005F4FBC" w:rsidRPr="00600C9F" w14:paraId="5145AAB2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22A13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4D785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34.005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CE12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F, H, I, L, P, S, T, V, Y, C, E, K, M, N, Q, W, R </w:t>
            </w:r>
          </w:p>
        </w:tc>
      </w:tr>
      <w:tr w:rsidR="005F4FBC" w:rsidRPr="00600C9F" w14:paraId="0CA57270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443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3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75E8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7.985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237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F, H, I, L, P, Y, C, E, K, M, N, Q, W, R </w:t>
            </w:r>
          </w:p>
        </w:tc>
      </w:tr>
      <w:tr w:rsidR="005F4FBC" w:rsidRPr="00600C9F" w14:paraId="4058B15A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3DCD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2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D3AF7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8.993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BFB6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F, H, I, L, P, Y, C, E, K, M, N, Q, W, R </w:t>
            </w:r>
          </w:p>
        </w:tc>
      </w:tr>
      <w:tr w:rsidR="005F4FBC" w:rsidRPr="00600C9F" w14:paraId="54F219E7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8AB1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1O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E361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50.000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7DF66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F, H, I, L, P, Y, C, E, K, M, N, Q, W, R </w:t>
            </w:r>
          </w:p>
        </w:tc>
      </w:tr>
      <w:tr w:rsidR="005F4FBC" w:rsidRPr="00600C9F" w14:paraId="69DDC69D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A88E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3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302C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51.008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FC0A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F, H, I, L, P, Y, C, E, K, M, N, Q, W, R </w:t>
            </w:r>
          </w:p>
        </w:tc>
      </w:tr>
      <w:tr w:rsidR="005F4FBC" w:rsidRPr="00600C9F" w14:paraId="57DE11BC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64FA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1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B2E5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13.979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2E09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A, D, H, I, L, P, S, T, V, Y, C, E, K, M, N, Q, W, R </w:t>
            </w:r>
          </w:p>
        </w:tc>
      </w:tr>
      <w:tr w:rsidR="005F4FBC" w:rsidRPr="00600C9F" w14:paraId="7575043D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B4B2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4DE0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14.987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515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A, D, H, I, L, P, S, T, V, Y, C, E, K, M, N, Q, W, R </w:t>
            </w:r>
          </w:p>
        </w:tc>
      </w:tr>
      <w:tr w:rsidR="005F4FBC" w:rsidRPr="00600C9F" w14:paraId="4907AD64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09A9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-1N+1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35A7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0.984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F1F7C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Q, N </w:t>
            </w:r>
          </w:p>
        </w:tc>
      </w:tr>
      <w:tr w:rsidR="005F4FBC" w:rsidRPr="00600C9F" w14:paraId="405C63E2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3AAE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-1N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FFDAB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1.992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340DE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Q, N </w:t>
            </w:r>
          </w:p>
        </w:tc>
      </w:tr>
      <w:tr w:rsidR="005F4FBC" w:rsidRPr="00600C9F" w14:paraId="791E5050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A9C6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2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CE26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4.985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4AA3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A, D, F, G, H, I, L, P, S, T, V, Y, C, E, K, M, N, Q, W, R </w:t>
            </w:r>
          </w:p>
        </w:tc>
      </w:tr>
      <w:tr w:rsidR="005F4FBC" w:rsidRPr="00600C9F" w14:paraId="20040494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C0C1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1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7BD85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5.993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6CE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A, D, F, G, H, I, L, P, S, T, V, Y, C, E, K, M, N, Q, W, R </w:t>
            </w:r>
          </w:p>
        </w:tc>
      </w:tr>
      <w:tr w:rsidR="005F4FBC" w:rsidRPr="00600C9F" w14:paraId="2C1B8193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05996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9B5B2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7.001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C3E3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A, D, F, G, H, I, L, P, S, T, V, Y, C, E, K, M, N, Q, W, R </w:t>
            </w:r>
          </w:p>
        </w:tc>
      </w:tr>
      <w:tr w:rsidR="005F4FBC" w:rsidRPr="00600C9F" w14:paraId="4FC27B0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6A3B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1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8FFA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28.990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444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C, K, M, N, P, Q, W, Y, F </w:t>
            </w:r>
          </w:p>
        </w:tc>
      </w:tr>
      <w:tr w:rsidR="005F4FBC" w:rsidRPr="00600C9F" w14:paraId="63C5CBC9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6C0B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B1785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29.998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2459E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C, K, M, N, P, Q, W, Y, F </w:t>
            </w:r>
          </w:p>
        </w:tc>
      </w:tr>
      <w:tr w:rsidR="005F4FBC" w:rsidRPr="00600C9F" w14:paraId="46954192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7D4E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3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926B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60.980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DD22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I, L, Y, W </w:t>
            </w:r>
          </w:p>
        </w:tc>
      </w:tr>
      <w:tr w:rsidR="005F4FBC" w:rsidRPr="00600C9F" w14:paraId="7AB13C9D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587A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2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C2360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61.988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F8A9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I, L, Y, W </w:t>
            </w:r>
          </w:p>
        </w:tc>
      </w:tr>
      <w:tr w:rsidR="005F4FBC" w:rsidRPr="00600C9F" w14:paraId="77718302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4F56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1O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3A3A2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62.996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94E6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I, L, Y, W </w:t>
            </w:r>
          </w:p>
        </w:tc>
      </w:tr>
      <w:tr w:rsidR="005F4FBC" w:rsidRPr="00600C9F" w14:paraId="3FD4215C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BC96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3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60FD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64.003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7AB5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I, L, Y, W </w:t>
            </w:r>
          </w:p>
        </w:tc>
      </w:tr>
      <w:tr w:rsidR="005F4FBC" w:rsidRPr="00600C9F" w14:paraId="64644382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0A5A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4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FF2B3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76.975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A09C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Y, W </w:t>
            </w:r>
          </w:p>
        </w:tc>
      </w:tr>
      <w:tr w:rsidR="005F4FBC" w:rsidRPr="00600C9F" w14:paraId="5DB0621B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ACF6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3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584C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77.983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E2A0E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Y, W </w:t>
            </w:r>
          </w:p>
        </w:tc>
      </w:tr>
      <w:tr w:rsidR="005F4FBC" w:rsidRPr="00600C9F" w14:paraId="720ECB1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08BE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2O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3FC4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78.991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2A4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Y, W </w:t>
            </w:r>
          </w:p>
        </w:tc>
      </w:tr>
      <w:tr w:rsidR="005F4FBC" w:rsidRPr="00600C9F" w14:paraId="0720114E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247B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1O+3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6E66A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79.998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258A9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Y, W </w:t>
            </w:r>
          </w:p>
        </w:tc>
      </w:tr>
      <w:tr w:rsidR="005F4FBC" w:rsidRPr="00600C9F" w14:paraId="62F0F066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A2DE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N+4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90E12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81.006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7FEA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Y, W </w:t>
            </w:r>
          </w:p>
        </w:tc>
      </w:tr>
      <w:tr w:rsidR="005F4FBC" w:rsidRPr="00600C9F" w14:paraId="36684BD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36254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2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01239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29.974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E92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F, H, I, L, P, R, S, V, Y, C, K, M, Q, W </w:t>
            </w:r>
          </w:p>
        </w:tc>
      </w:tr>
      <w:tr w:rsidR="005F4FBC" w:rsidRPr="00600C9F" w14:paraId="3C27CB5A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6CA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1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FB5BC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30.982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BD06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F, H, I, L, P, R, S, V, Y, C, K, M, Q, W </w:t>
            </w:r>
          </w:p>
        </w:tc>
      </w:tr>
      <w:tr w:rsidR="005F4FBC" w:rsidRPr="00600C9F" w14:paraId="7EB36CE1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108CC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B506D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31.990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490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F, H, I, L, P, R, S, V, Y, C, K, M, Q, W </w:t>
            </w:r>
          </w:p>
        </w:tc>
      </w:tr>
      <w:tr w:rsidR="005F4FBC" w:rsidRPr="00600C9F" w14:paraId="6F610F04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4DDB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3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97CC8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5.969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4E84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I, K, W, Y </w:t>
            </w:r>
          </w:p>
        </w:tc>
      </w:tr>
      <w:tr w:rsidR="005F4FBC" w:rsidRPr="00600C9F" w14:paraId="79CAD3B6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9F101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2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FAA93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6.977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FA2F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I, K, W, Y </w:t>
            </w:r>
          </w:p>
        </w:tc>
      </w:tr>
      <w:tr w:rsidR="005F4FBC" w:rsidRPr="00600C9F" w14:paraId="2A047BF2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D723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1O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25AD1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7.985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2DC91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I, K, W, Y </w:t>
            </w:r>
          </w:p>
        </w:tc>
      </w:tr>
      <w:tr w:rsidR="005F4FBC" w:rsidRPr="00600C9F" w14:paraId="5BE304F4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3C184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3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AD2F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8.993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7C1D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F, I, K, W, Y </w:t>
            </w:r>
          </w:p>
        </w:tc>
      </w:tr>
      <w:tr w:rsidR="005F4FBC" w:rsidRPr="00600C9F" w14:paraId="37DFA0C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1EDE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1H-1N+2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11A1B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.979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271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H </w:t>
            </w:r>
          </w:p>
        </w:tc>
      </w:tr>
      <w:tr w:rsidR="005F4FBC" w:rsidRPr="00600C9F" w14:paraId="34ACA650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31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1H-1N+1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E9E74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5.987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1801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H </w:t>
            </w:r>
          </w:p>
        </w:tc>
      </w:tr>
      <w:tr w:rsidR="005F4FBC" w:rsidRPr="00600C9F" w14:paraId="6DEF1CA9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135E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1H-1N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4E1DA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6.995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46D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H </w:t>
            </w:r>
          </w:p>
        </w:tc>
      </w:tr>
      <w:tr w:rsidR="005F4FBC" w:rsidRPr="00600C9F" w14:paraId="0461D73E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83F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1Cl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19AD3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33.961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8E8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R, N, Q, H, K, F, W, Y </w:t>
            </w:r>
          </w:p>
        </w:tc>
      </w:tr>
      <w:tr w:rsidR="005F4FBC" w:rsidRPr="00600C9F" w14:paraId="5103C9A6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B253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F7197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2.016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59A0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eastAsia="de-DE"/>
              </w:rPr>
              <w:t xml:space="preserve"> A, D, F, H, I, L, P, S, T, V, Y, C, E, K, M, N, Q, W, R </w:t>
            </w:r>
          </w:p>
        </w:tc>
      </w:tr>
      <w:tr w:rsidR="005F4FBC" w:rsidRPr="00600C9F" w14:paraId="350B54DF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BD8D9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4H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B3C0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4.031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D26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I, K, L, P, Q, S, T, V, W </w:t>
            </w:r>
          </w:p>
        </w:tc>
      </w:tr>
      <w:tr w:rsidR="005F4FBC" w:rsidRPr="00600C9F" w14:paraId="4FF3F711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3CE79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2H-1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4BB2C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30.011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D37D6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D, E, P </w:t>
            </w:r>
          </w:p>
        </w:tc>
      </w:tr>
      <w:tr w:rsidR="005F4FBC" w:rsidRPr="00600C9F" w14:paraId="4F929685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1759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5H-3N+1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E98CE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43.053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9111E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R </w:t>
            </w:r>
          </w:p>
        </w:tc>
      </w:tr>
      <w:tr w:rsidR="005F4FBC" w:rsidRPr="00600C9F" w14:paraId="259EFBA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5585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5H-3N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BEC6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42.046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2ADB6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R </w:t>
            </w:r>
          </w:p>
        </w:tc>
      </w:tr>
      <w:tr w:rsidR="005F4FBC" w:rsidRPr="00600C9F" w14:paraId="4D066B00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91C0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S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4CA4D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31.972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C7A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C </w:t>
            </w:r>
          </w:p>
        </w:tc>
      </w:tr>
      <w:tr w:rsidR="005F4FBC" w:rsidRPr="00600C9F" w14:paraId="5E515F3A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C47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-1S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46DBB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33.988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285BC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C </w:t>
            </w:r>
          </w:p>
        </w:tc>
      </w:tr>
      <w:tr w:rsidR="005F4FBC" w:rsidRPr="00600C9F" w14:paraId="648942FE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1D6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S+1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7A8C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15.977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21D43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C </w:t>
            </w:r>
          </w:p>
        </w:tc>
      </w:tr>
      <w:tr w:rsidR="005F4FBC" w:rsidRPr="00600C9F" w14:paraId="787A5A02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F833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S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D5B8D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14.969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EB5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C </w:t>
            </w:r>
          </w:p>
        </w:tc>
      </w:tr>
      <w:tr w:rsidR="005F4FBC" w:rsidRPr="00600C9F" w14:paraId="2E22A02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BE86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C-1H-1N+1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FF91B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23.016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6F6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H </w:t>
            </w:r>
          </w:p>
        </w:tc>
      </w:tr>
      <w:tr w:rsidR="005F4FBC" w:rsidRPr="00600C9F" w14:paraId="6960393B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6DAE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C-1H-1N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97902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22.008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4236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H </w:t>
            </w:r>
          </w:p>
        </w:tc>
      </w:tr>
      <w:tr w:rsidR="005F4FBC" w:rsidRPr="00600C9F" w14:paraId="5F981EF3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797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C-2H-2N+2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3BFE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22.032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A6BD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H </w:t>
            </w:r>
          </w:p>
        </w:tc>
      </w:tr>
      <w:tr w:rsidR="005F4FBC" w:rsidRPr="00600C9F" w14:paraId="7A55EED4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8362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C-2H-2N+1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35DC1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21.024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05CD3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H </w:t>
            </w:r>
          </w:p>
        </w:tc>
      </w:tr>
      <w:tr w:rsidR="005F4FBC" w:rsidRPr="00600C9F" w14:paraId="40D6A47D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83599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C-2H-2N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D0EB7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20.016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A5E0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H </w:t>
            </w:r>
          </w:p>
        </w:tc>
      </w:tr>
      <w:tr w:rsidR="005F4FBC" w:rsidRPr="00600C9F" w14:paraId="2ABBA7C5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116B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2H-2N+2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4DDD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10.032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20521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H </w:t>
            </w:r>
          </w:p>
        </w:tc>
      </w:tr>
      <w:tr w:rsidR="005F4FBC" w:rsidRPr="00600C9F" w14:paraId="2BD65799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FEFC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2H-2N+1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F975C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9.024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EA96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H </w:t>
            </w:r>
          </w:p>
        </w:tc>
      </w:tr>
      <w:tr w:rsidR="005F4FBC" w:rsidRPr="00600C9F" w14:paraId="00116E84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B475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2H-2N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E998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8.016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73D23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H </w:t>
            </w:r>
          </w:p>
        </w:tc>
      </w:tr>
      <w:tr w:rsidR="005F4FBC" w:rsidRPr="00600C9F" w14:paraId="76DB33B0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968B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lastRenderedPageBreak/>
              <w:t xml:space="preserve">-3H-1N+1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3E9A3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1.032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E49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K </w:t>
            </w:r>
          </w:p>
        </w:tc>
      </w:tr>
      <w:tr w:rsidR="005F4FBC" w:rsidRPr="00600C9F" w14:paraId="50570D37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ADCC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3H-1N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73AD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0.024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6719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K </w:t>
            </w:r>
          </w:p>
        </w:tc>
      </w:tr>
      <w:tr w:rsidR="005F4FBC" w:rsidRPr="00600C9F" w14:paraId="77DEF65F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CD6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1C+2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9FEA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3.990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C84CA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K </w:t>
            </w:r>
          </w:p>
        </w:tc>
      </w:tr>
      <w:tr w:rsidR="005F4FBC" w:rsidRPr="00600C9F" w14:paraId="10317410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952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1C+1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D79CC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4.998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66586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K </w:t>
            </w:r>
          </w:p>
        </w:tc>
      </w:tr>
      <w:tr w:rsidR="005F4FBC" w:rsidRPr="00600C9F" w14:paraId="352F17C6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4E0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1C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32BB7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6.005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103E4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K </w:t>
            </w:r>
          </w:p>
        </w:tc>
      </w:tr>
      <w:tr w:rsidR="005F4FBC" w:rsidRPr="00600C9F" w14:paraId="7A1FF31D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FC784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1C+1H+1N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602D1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4.014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7136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K, C, D, E </w:t>
            </w:r>
          </w:p>
        </w:tc>
      </w:tr>
      <w:tr w:rsidR="005F4FBC" w:rsidRPr="00600C9F" w14:paraId="5D249943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8F2E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H+2C+3H+1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7A410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2.011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DD72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K, C, D, E </w:t>
            </w:r>
          </w:p>
        </w:tc>
      </w:tr>
      <w:tr w:rsidR="005F4FBC" w:rsidRPr="00600C9F" w14:paraId="77FFD336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876D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4H-1S+1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48F65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32.008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DD561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M </w:t>
            </w:r>
          </w:p>
        </w:tc>
      </w:tr>
      <w:tr w:rsidR="005F4FBC" w:rsidRPr="00600C9F" w14:paraId="27715F91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AAD1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4H-1S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3D27E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-31.001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EF8F4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M </w:t>
            </w:r>
          </w:p>
        </w:tc>
      </w:tr>
      <w:tr w:rsidR="005F4FBC" w:rsidRPr="00600C9F" w14:paraId="0397482B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F69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2H+3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0D67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33.969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BE184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M </w:t>
            </w:r>
          </w:p>
        </w:tc>
      </w:tr>
      <w:tr w:rsidR="005F4FBC" w:rsidRPr="00600C9F" w14:paraId="6B2E4DFE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4A79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2H+2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DEE49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34.977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1054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M </w:t>
            </w:r>
          </w:p>
        </w:tc>
      </w:tr>
      <w:tr w:rsidR="005F4FBC" w:rsidRPr="00600C9F" w14:paraId="16FF2B4A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2F43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2H+1O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F03CB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35.985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1769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M </w:t>
            </w:r>
          </w:p>
        </w:tc>
      </w:tr>
      <w:tr w:rsidR="005F4FBC" w:rsidRPr="00600C9F" w14:paraId="1549D49D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84C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-2H+3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D0C4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36.993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B961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M </w:t>
            </w:r>
          </w:p>
        </w:tc>
      </w:tr>
      <w:tr w:rsidR="005F4FBC" w:rsidRPr="00600C9F" w14:paraId="5A816FCF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3FDC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+1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B6EF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3.995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CAC3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27DFE3D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B314A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EBC98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5.003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15D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0D70745E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A50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+2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C6D17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19.990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1D9E1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1278656D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CF5A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+1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76F6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20.998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881C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5081524E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B2C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1C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691F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22.005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8D6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7FBCAAAD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4DEC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4H+2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D0EC7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27.959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E366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30A8426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C9AF9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4H+1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1FA21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28.966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59C4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388B453C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4CA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4H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05C7B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29.974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8CA0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2B067F36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EEB4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4H+3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15C69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3.953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0CF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0ED696C1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AF5B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4H+2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21333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4.961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7669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0166A3F1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22814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4H+1O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8696C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5.969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12C2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7EE8913D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FFA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4H+3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AD4B4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46.977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EBD1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5C495447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BD5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4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530FD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63.980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5271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25BBB291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3071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3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44C15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64.987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7A11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1A189D16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E3BE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2O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C8427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65.995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9C58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5DB165ED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028D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1O+3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19F7C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67.003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01DBA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127EDA8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0A96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+4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265D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68.011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379A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 </w:t>
            </w:r>
          </w:p>
        </w:tc>
      </w:tr>
      <w:tr w:rsidR="005F4FBC" w:rsidRPr="00600C9F" w14:paraId="1F20498E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453C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2Cl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6E09F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67.922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3F4BA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, Y, F </w:t>
            </w:r>
          </w:p>
        </w:tc>
      </w:tr>
      <w:tr w:rsidR="005F4FBC" w:rsidRPr="00600C9F" w14:paraId="6C76DFA2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29917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2N+4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7CC4A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89.970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10EB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, Y, F </w:t>
            </w:r>
          </w:p>
        </w:tc>
      </w:tr>
      <w:tr w:rsidR="005F4FBC" w:rsidRPr="00600C9F" w14:paraId="36D3A4ED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4902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2N+3O+1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8EA5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90.978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41D45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, Y, F </w:t>
            </w:r>
          </w:p>
        </w:tc>
      </w:tr>
      <w:tr w:rsidR="005F4FBC" w:rsidRPr="00600C9F" w14:paraId="4412BDA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EF29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2N+2O+2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5FAA5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91.986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646E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, Y, F </w:t>
            </w:r>
          </w:p>
        </w:tc>
      </w:tr>
      <w:tr w:rsidR="005F4FBC" w:rsidRPr="00600C9F" w14:paraId="6A815AD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2ACE0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2N+1O+3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ED4DB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92.994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BA56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, Y, F </w:t>
            </w:r>
          </w:p>
        </w:tc>
      </w:tr>
      <w:tr w:rsidR="005F4FBC" w:rsidRPr="00600C9F" w14:paraId="10812698" w14:textId="77777777" w:rsidTr="00D81166">
        <w:trPr>
          <w:trHeight w:val="170"/>
          <w:jc w:val="center"/>
        </w:trPr>
        <w:tc>
          <w:tcPr>
            <w:tcW w:w="1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6F5FE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-2H+2N+4HO </w:t>
            </w:r>
          </w:p>
        </w:tc>
        <w:tc>
          <w:tcPr>
            <w:tcW w:w="8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81631" w14:textId="77777777" w:rsidR="005F4FBC" w:rsidRPr="00600C9F" w:rsidRDefault="005F4FBC" w:rsidP="00D81166">
            <w:pPr>
              <w:spacing w:line="240" w:lineRule="auto"/>
              <w:jc w:val="righ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hAnsi="Arial Narrow" w:cs="Arial"/>
                <w:sz w:val="20"/>
                <w:szCs w:val="20"/>
              </w:rPr>
              <w:t>+94.001</w:t>
            </w:r>
          </w:p>
        </w:tc>
        <w:tc>
          <w:tcPr>
            <w:tcW w:w="2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85EFF" w14:textId="77777777" w:rsidR="005F4FBC" w:rsidRPr="00600C9F" w:rsidRDefault="005F4FBC" w:rsidP="00D81166">
            <w:pPr>
              <w:spacing w:line="240" w:lineRule="auto"/>
              <w:jc w:val="left"/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</w:pPr>
            <w:r w:rsidRPr="00600C9F">
              <w:rPr>
                <w:rFonts w:ascii="Arial Narrow" w:eastAsia="Times New Roman" w:hAnsi="Arial Narrow" w:cs="Calibri"/>
                <w:sz w:val="20"/>
                <w:szCs w:val="20"/>
                <w:lang w:val="de-DE" w:eastAsia="de-DE"/>
              </w:rPr>
              <w:t xml:space="preserve"> W, Y, F </w:t>
            </w:r>
          </w:p>
        </w:tc>
      </w:tr>
      <w:bookmarkEnd w:id="0"/>
    </w:tbl>
    <w:p w14:paraId="03E626FF" w14:textId="77777777" w:rsidR="00A4567C" w:rsidRDefault="00A4567C" w:rsidP="00A4567C">
      <w:pPr>
        <w:pStyle w:val="legend"/>
        <w:rPr>
          <w:b/>
        </w:rPr>
      </w:pPr>
    </w:p>
    <w:p w14:paraId="54B8FB98" w14:textId="31A9567D" w:rsidR="008C2E67" w:rsidRDefault="008C2E67" w:rsidP="008C2E67">
      <w:pPr>
        <w:pStyle w:val="berschrift1"/>
      </w:pPr>
      <w:r>
        <w:lastRenderedPageBreak/>
        <w:t xml:space="preserve">Supplementary </w:t>
      </w:r>
      <w:r w:rsidR="00C6263F">
        <w:t>f</w:t>
      </w:r>
      <w:r>
        <w:t>igures</w:t>
      </w:r>
    </w:p>
    <w:p w14:paraId="3370080C" w14:textId="247AF51E" w:rsidR="008C2E67" w:rsidRDefault="008C2E67" w:rsidP="008C2E67">
      <w:pPr>
        <w:pStyle w:val="berschrift2"/>
      </w:pPr>
      <w:r>
        <w:t xml:space="preserve">Figure </w:t>
      </w:r>
      <w:r w:rsidR="00326622">
        <w:t>S</w:t>
      </w:r>
      <w:r>
        <w:t>1</w:t>
      </w:r>
    </w:p>
    <w:p w14:paraId="1C25225C" w14:textId="77777777" w:rsidR="00A4567C" w:rsidRDefault="003541D4" w:rsidP="008C2E67">
      <w:pPr>
        <w:rPr>
          <w:rStyle w:val="legendZchn"/>
        </w:rPr>
      </w:pPr>
      <w:r>
        <w:rPr>
          <w:noProof/>
        </w:rPr>
        <w:drawing>
          <wp:inline distT="0" distB="0" distL="0" distR="0" wp14:anchorId="0091FFA3" wp14:editId="3C5C21EC">
            <wp:extent cx="5505450" cy="8212743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5684" cy="82280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7645832" w14:textId="4DED1AAC" w:rsidR="008C2E67" w:rsidRDefault="00A4567C" w:rsidP="00A4567C">
      <w:pPr>
        <w:pStyle w:val="legend"/>
      </w:pPr>
      <w:r w:rsidRPr="00A4567C">
        <w:rPr>
          <w:rStyle w:val="legendZchn"/>
          <w:b/>
          <w:bCs/>
        </w:rPr>
        <w:lastRenderedPageBreak/>
        <w:t>Figure S1</w:t>
      </w:r>
      <w:r w:rsidRPr="00A4567C">
        <w:rPr>
          <w:rStyle w:val="legendZchn"/>
        </w:rPr>
        <w:t xml:space="preserve">. </w:t>
      </w:r>
      <w:r w:rsidRPr="00C3258A">
        <w:rPr>
          <w:rStyle w:val="legendZchn"/>
          <w:b/>
          <w:bCs/>
        </w:rPr>
        <w:t>Representative mass spectrometry data.</w:t>
      </w:r>
      <w:r w:rsidRPr="00A4567C">
        <w:rPr>
          <w:rStyle w:val="legendZchn"/>
        </w:rPr>
        <w:t xml:space="preserve"> Representative mass spectrometry data for three different </w:t>
      </w:r>
      <w:proofErr w:type="spellStart"/>
      <w:r w:rsidRPr="00A4567C">
        <w:rPr>
          <w:rStyle w:val="legendZchn"/>
        </w:rPr>
        <w:t>oxMods</w:t>
      </w:r>
      <w:proofErr w:type="spellEnd"/>
      <w:r w:rsidRPr="00A4567C">
        <w:rPr>
          <w:rStyle w:val="legendZchn"/>
        </w:rPr>
        <w:t xml:space="preserve"> (nitration, chlorination, loss of formaldehyde) on two different peptides.</w:t>
      </w:r>
      <w:r>
        <w:rPr>
          <w:shd w:val="clear" w:color="auto" w:fill="FFFFFF"/>
        </w:rPr>
        <w:t xml:space="preserve"> </w:t>
      </w:r>
    </w:p>
    <w:sectPr w:rsidR="008C2E67" w:rsidSect="00047C3E">
      <w:footerReference w:type="default" r:id="rId9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A4DD9D" w14:textId="77777777" w:rsidR="00FE4F3A" w:rsidRDefault="00FE4F3A" w:rsidP="008B4232">
      <w:pPr>
        <w:spacing w:line="240" w:lineRule="auto"/>
      </w:pPr>
      <w:r>
        <w:separator/>
      </w:r>
    </w:p>
  </w:endnote>
  <w:endnote w:type="continuationSeparator" w:id="0">
    <w:p w14:paraId="2A657D63" w14:textId="77777777" w:rsidR="00FE4F3A" w:rsidRDefault="00FE4F3A" w:rsidP="008B423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0334338"/>
      <w:docPartObj>
        <w:docPartGallery w:val="Page Numbers (Bottom of Page)"/>
        <w:docPartUnique/>
      </w:docPartObj>
    </w:sdtPr>
    <w:sdtEndPr/>
    <w:sdtContent>
      <w:p w14:paraId="68954F6F" w14:textId="7A9C2E11" w:rsidR="006F3AA2" w:rsidRDefault="006F3AA2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F3AA2">
          <w:rPr>
            <w:noProof/>
            <w:lang w:val="de-DE"/>
          </w:rPr>
          <w:t>8</w:t>
        </w:r>
        <w:r>
          <w:fldChar w:fldCharType="end"/>
        </w:r>
      </w:p>
    </w:sdtContent>
  </w:sdt>
  <w:p w14:paraId="7B1D4212" w14:textId="77777777" w:rsidR="006F3AA2" w:rsidRDefault="006F3AA2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6B85F6" w14:textId="77777777" w:rsidR="00FE4F3A" w:rsidRDefault="00FE4F3A" w:rsidP="008B4232">
      <w:pPr>
        <w:spacing w:line="240" w:lineRule="auto"/>
      </w:pPr>
      <w:r>
        <w:separator/>
      </w:r>
    </w:p>
  </w:footnote>
  <w:footnote w:type="continuationSeparator" w:id="0">
    <w:p w14:paraId="3432DEB7" w14:textId="77777777" w:rsidR="00FE4F3A" w:rsidRDefault="00FE4F3A" w:rsidP="008B423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BB6DC3"/>
    <w:multiLevelType w:val="hybridMultilevel"/>
    <w:tmpl w:val="35265E7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F15622"/>
    <w:multiLevelType w:val="hybridMultilevel"/>
    <w:tmpl w:val="90386050"/>
    <w:lvl w:ilvl="0" w:tplc="DD28C3CA">
      <w:start w:val="1"/>
      <w:numFmt w:val="decimal"/>
      <w:lvlText w:val="%1"/>
      <w:lvlJc w:val="left"/>
      <w:pPr>
        <w:ind w:left="1065" w:hanging="70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B23AED"/>
    <w:multiLevelType w:val="hybridMultilevel"/>
    <w:tmpl w:val="EBFE29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89E674C"/>
    <w:multiLevelType w:val="hybridMultilevel"/>
    <w:tmpl w:val="BF42E65C"/>
    <w:lvl w:ilvl="0" w:tplc="F5A08A8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3E1971"/>
    <w:multiLevelType w:val="hybridMultilevel"/>
    <w:tmpl w:val="ABE0333C"/>
    <w:lvl w:ilvl="0" w:tplc="CB900F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2516C95"/>
    <w:multiLevelType w:val="hybridMultilevel"/>
    <w:tmpl w:val="9AFC3ABC"/>
    <w:lvl w:ilvl="0" w:tplc="9FA05DD8">
      <w:start w:val="1"/>
      <w:numFmt w:val="decimal"/>
      <w:lvlText w:val="%1"/>
      <w:lvlJc w:val="left"/>
      <w:pPr>
        <w:ind w:left="1004" w:hanging="36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724" w:hanging="360"/>
      </w:pPr>
    </w:lvl>
    <w:lvl w:ilvl="2" w:tplc="0409001B" w:tentative="1">
      <w:start w:val="1"/>
      <w:numFmt w:val="lowerRoman"/>
      <w:lvlText w:val="%3."/>
      <w:lvlJc w:val="right"/>
      <w:pPr>
        <w:ind w:left="2444" w:hanging="180"/>
      </w:pPr>
    </w:lvl>
    <w:lvl w:ilvl="3" w:tplc="0409000F" w:tentative="1">
      <w:start w:val="1"/>
      <w:numFmt w:val="decimal"/>
      <w:lvlText w:val="%4."/>
      <w:lvlJc w:val="left"/>
      <w:pPr>
        <w:ind w:left="3164" w:hanging="360"/>
      </w:pPr>
    </w:lvl>
    <w:lvl w:ilvl="4" w:tplc="04090019" w:tentative="1">
      <w:start w:val="1"/>
      <w:numFmt w:val="lowerLetter"/>
      <w:lvlText w:val="%5."/>
      <w:lvlJc w:val="left"/>
      <w:pPr>
        <w:ind w:left="3884" w:hanging="360"/>
      </w:pPr>
    </w:lvl>
    <w:lvl w:ilvl="5" w:tplc="0409001B" w:tentative="1">
      <w:start w:val="1"/>
      <w:numFmt w:val="lowerRoman"/>
      <w:lvlText w:val="%6."/>
      <w:lvlJc w:val="right"/>
      <w:pPr>
        <w:ind w:left="4604" w:hanging="180"/>
      </w:pPr>
    </w:lvl>
    <w:lvl w:ilvl="6" w:tplc="0409000F" w:tentative="1">
      <w:start w:val="1"/>
      <w:numFmt w:val="decimal"/>
      <w:lvlText w:val="%7."/>
      <w:lvlJc w:val="left"/>
      <w:pPr>
        <w:ind w:left="5324" w:hanging="360"/>
      </w:pPr>
    </w:lvl>
    <w:lvl w:ilvl="7" w:tplc="04090019" w:tentative="1">
      <w:start w:val="1"/>
      <w:numFmt w:val="lowerLetter"/>
      <w:lvlText w:val="%8."/>
      <w:lvlJc w:val="left"/>
      <w:pPr>
        <w:ind w:left="6044" w:hanging="360"/>
      </w:pPr>
    </w:lvl>
    <w:lvl w:ilvl="8" w:tplc="0409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1"/>
  </w:num>
  <w:num w:numId="2">
    <w:abstractNumId w:val="3"/>
  </w:num>
  <w:num w:numId="3">
    <w:abstractNumId w:val="4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2NzY1sTQ0sDAwNDVU0lEKTi0uzszPAykwtKgFAFn64Ig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z9fe5dtsetvd0esawyxx5dow5tfweza5var&quot;&gt;sander.bekeschus@gmail.com&lt;record-ids&gt;&lt;item&gt;4936&lt;/item&gt;&lt;item&gt;5330&lt;/item&gt;&lt;item&gt;5843&lt;/item&gt;&lt;item&gt;8206&lt;/item&gt;&lt;item&gt;8572&lt;/item&gt;&lt;item&gt;8587&lt;/item&gt;&lt;item&gt;8603&lt;/item&gt;&lt;item&gt;8619&lt;/item&gt;&lt;item&gt;8733&lt;/item&gt;&lt;item&gt;8757&lt;/item&gt;&lt;item&gt;10547&lt;/item&gt;&lt;item&gt;11150&lt;/item&gt;&lt;item&gt;11509&lt;/item&gt;&lt;item&gt;12267&lt;/item&gt;&lt;item&gt;12736&lt;/item&gt;&lt;item&gt;12868&lt;/item&gt;&lt;item&gt;13122&lt;/item&gt;&lt;item&gt;13484&lt;/item&gt;&lt;item&gt;14502&lt;/item&gt;&lt;item&gt;15229&lt;/item&gt;&lt;item&gt;16039&lt;/item&gt;&lt;item&gt;16141&lt;/item&gt;&lt;item&gt;16143&lt;/item&gt;&lt;item&gt;16422&lt;/item&gt;&lt;item&gt;16489&lt;/item&gt;&lt;item&gt;16536&lt;/item&gt;&lt;item&gt;16781&lt;/item&gt;&lt;item&gt;17095&lt;/item&gt;&lt;item&gt;17096&lt;/item&gt;&lt;item&gt;17321&lt;/item&gt;&lt;item&gt;17737&lt;/item&gt;&lt;item&gt;17852&lt;/item&gt;&lt;item&gt;22106&lt;/item&gt;&lt;item&gt;24608&lt;/item&gt;&lt;item&gt;24657&lt;/item&gt;&lt;item&gt;26548&lt;/item&gt;&lt;item&gt;27267&lt;/item&gt;&lt;item&gt;27282&lt;/item&gt;&lt;item&gt;27722&lt;/item&gt;&lt;item&gt;28639&lt;/item&gt;&lt;item&gt;28698&lt;/item&gt;&lt;item&gt;29286&lt;/item&gt;&lt;item&gt;29408&lt;/item&gt;&lt;item&gt;29460&lt;/item&gt;&lt;item&gt;29737&lt;/item&gt;&lt;item&gt;30470&lt;/item&gt;&lt;item&gt;30994&lt;/item&gt;&lt;item&gt;31192&lt;/item&gt;&lt;item&gt;31193&lt;/item&gt;&lt;item&gt;31194&lt;/item&gt;&lt;item&gt;31196&lt;/item&gt;&lt;item&gt;31197&lt;/item&gt;&lt;item&gt;31199&lt;/item&gt;&lt;item&gt;31204&lt;/item&gt;&lt;item&gt;32033&lt;/item&gt;&lt;item&gt;32037&lt;/item&gt;&lt;item&gt;32038&lt;/item&gt;&lt;item&gt;32039&lt;/item&gt;&lt;item&gt;32040&lt;/item&gt;&lt;item&gt;32100&lt;/item&gt;&lt;item&gt;32120&lt;/item&gt;&lt;item&gt;32121&lt;/item&gt;&lt;item&gt;32123&lt;/item&gt;&lt;item&gt;32231&lt;/item&gt;&lt;item&gt;32399&lt;/item&gt;&lt;/record-ids&gt;&lt;/item&gt;&lt;/Libraries&gt;"/>
    <w:docVar w:name="EN.UseJSCitationFormat" w:val="False"/>
  </w:docVars>
  <w:rsids>
    <w:rsidRoot w:val="00373190"/>
    <w:rsid w:val="00001D8F"/>
    <w:rsid w:val="00001ED0"/>
    <w:rsid w:val="0000258E"/>
    <w:rsid w:val="00005C5F"/>
    <w:rsid w:val="00006FA2"/>
    <w:rsid w:val="000079C0"/>
    <w:rsid w:val="00012569"/>
    <w:rsid w:val="000137D2"/>
    <w:rsid w:val="00013C9E"/>
    <w:rsid w:val="00013E13"/>
    <w:rsid w:val="0001535C"/>
    <w:rsid w:val="0001797E"/>
    <w:rsid w:val="00020923"/>
    <w:rsid w:val="00023C73"/>
    <w:rsid w:val="00027B3C"/>
    <w:rsid w:val="0003092F"/>
    <w:rsid w:val="000325D9"/>
    <w:rsid w:val="00035580"/>
    <w:rsid w:val="00035DA8"/>
    <w:rsid w:val="0004131B"/>
    <w:rsid w:val="00041E9E"/>
    <w:rsid w:val="000423A0"/>
    <w:rsid w:val="00042F46"/>
    <w:rsid w:val="000449EA"/>
    <w:rsid w:val="000452F9"/>
    <w:rsid w:val="00046192"/>
    <w:rsid w:val="00047485"/>
    <w:rsid w:val="00047C3E"/>
    <w:rsid w:val="00050357"/>
    <w:rsid w:val="00050DD8"/>
    <w:rsid w:val="0005250A"/>
    <w:rsid w:val="00053305"/>
    <w:rsid w:val="00053E8E"/>
    <w:rsid w:val="00054740"/>
    <w:rsid w:val="00057649"/>
    <w:rsid w:val="000577BD"/>
    <w:rsid w:val="00060695"/>
    <w:rsid w:val="000615DB"/>
    <w:rsid w:val="00062588"/>
    <w:rsid w:val="00064089"/>
    <w:rsid w:val="00064105"/>
    <w:rsid w:val="00064BF5"/>
    <w:rsid w:val="00064E8B"/>
    <w:rsid w:val="000654BB"/>
    <w:rsid w:val="00065EA0"/>
    <w:rsid w:val="00066415"/>
    <w:rsid w:val="00066CEB"/>
    <w:rsid w:val="00070E79"/>
    <w:rsid w:val="0007128B"/>
    <w:rsid w:val="00074703"/>
    <w:rsid w:val="00074A2C"/>
    <w:rsid w:val="000750B2"/>
    <w:rsid w:val="0007512F"/>
    <w:rsid w:val="0008010A"/>
    <w:rsid w:val="00080541"/>
    <w:rsid w:val="00080F12"/>
    <w:rsid w:val="000823B4"/>
    <w:rsid w:val="00082A64"/>
    <w:rsid w:val="00082AAC"/>
    <w:rsid w:val="00083DDB"/>
    <w:rsid w:val="0008443A"/>
    <w:rsid w:val="00084A97"/>
    <w:rsid w:val="0008555E"/>
    <w:rsid w:val="00085C25"/>
    <w:rsid w:val="000861E7"/>
    <w:rsid w:val="0008731C"/>
    <w:rsid w:val="00090B93"/>
    <w:rsid w:val="00091A55"/>
    <w:rsid w:val="0009272A"/>
    <w:rsid w:val="00094E42"/>
    <w:rsid w:val="000A3AA1"/>
    <w:rsid w:val="000A5596"/>
    <w:rsid w:val="000B031E"/>
    <w:rsid w:val="000B047E"/>
    <w:rsid w:val="000B0C0B"/>
    <w:rsid w:val="000B0F08"/>
    <w:rsid w:val="000B31EE"/>
    <w:rsid w:val="000B5AD0"/>
    <w:rsid w:val="000B7500"/>
    <w:rsid w:val="000B75E3"/>
    <w:rsid w:val="000C088C"/>
    <w:rsid w:val="000C1447"/>
    <w:rsid w:val="000C2CF2"/>
    <w:rsid w:val="000C3678"/>
    <w:rsid w:val="000C4F35"/>
    <w:rsid w:val="000C5A05"/>
    <w:rsid w:val="000C64F2"/>
    <w:rsid w:val="000D5661"/>
    <w:rsid w:val="000D5E4B"/>
    <w:rsid w:val="000D6BD0"/>
    <w:rsid w:val="000D7973"/>
    <w:rsid w:val="000E1C3D"/>
    <w:rsid w:val="000E338D"/>
    <w:rsid w:val="000E3D24"/>
    <w:rsid w:val="000E6328"/>
    <w:rsid w:val="000E6A93"/>
    <w:rsid w:val="000F00B1"/>
    <w:rsid w:val="000F0BCB"/>
    <w:rsid w:val="000F0E20"/>
    <w:rsid w:val="000F1E75"/>
    <w:rsid w:val="000F2FC3"/>
    <w:rsid w:val="000F3B6D"/>
    <w:rsid w:val="000F451D"/>
    <w:rsid w:val="000F466E"/>
    <w:rsid w:val="000F6B44"/>
    <w:rsid w:val="001035D5"/>
    <w:rsid w:val="00103DB3"/>
    <w:rsid w:val="00104458"/>
    <w:rsid w:val="0010477F"/>
    <w:rsid w:val="00104C36"/>
    <w:rsid w:val="001070D8"/>
    <w:rsid w:val="0010771D"/>
    <w:rsid w:val="00107BF8"/>
    <w:rsid w:val="001116D8"/>
    <w:rsid w:val="0011210F"/>
    <w:rsid w:val="00112A2A"/>
    <w:rsid w:val="00113673"/>
    <w:rsid w:val="0011427B"/>
    <w:rsid w:val="00114FDA"/>
    <w:rsid w:val="001217F4"/>
    <w:rsid w:val="001220E3"/>
    <w:rsid w:val="00122DB8"/>
    <w:rsid w:val="00123A4D"/>
    <w:rsid w:val="0012534B"/>
    <w:rsid w:val="00127AAE"/>
    <w:rsid w:val="00127EB2"/>
    <w:rsid w:val="00133B3C"/>
    <w:rsid w:val="00133D2A"/>
    <w:rsid w:val="00135FDA"/>
    <w:rsid w:val="00137339"/>
    <w:rsid w:val="001379E5"/>
    <w:rsid w:val="001426FB"/>
    <w:rsid w:val="00144313"/>
    <w:rsid w:val="00144AA4"/>
    <w:rsid w:val="0014564E"/>
    <w:rsid w:val="00146D24"/>
    <w:rsid w:val="00147DF0"/>
    <w:rsid w:val="00150181"/>
    <w:rsid w:val="00152AE1"/>
    <w:rsid w:val="00153302"/>
    <w:rsid w:val="00156ABE"/>
    <w:rsid w:val="0016073B"/>
    <w:rsid w:val="001615D6"/>
    <w:rsid w:val="00163A1B"/>
    <w:rsid w:val="00167BC2"/>
    <w:rsid w:val="001737F4"/>
    <w:rsid w:val="001741A0"/>
    <w:rsid w:val="00174836"/>
    <w:rsid w:val="001749D4"/>
    <w:rsid w:val="00174B42"/>
    <w:rsid w:val="0017568B"/>
    <w:rsid w:val="00175857"/>
    <w:rsid w:val="00176256"/>
    <w:rsid w:val="001769BD"/>
    <w:rsid w:val="0018036C"/>
    <w:rsid w:val="00180A3C"/>
    <w:rsid w:val="00182325"/>
    <w:rsid w:val="00184514"/>
    <w:rsid w:val="001856A5"/>
    <w:rsid w:val="00185D01"/>
    <w:rsid w:val="00187122"/>
    <w:rsid w:val="001911E8"/>
    <w:rsid w:val="0019130E"/>
    <w:rsid w:val="001930B1"/>
    <w:rsid w:val="001935FC"/>
    <w:rsid w:val="001971B6"/>
    <w:rsid w:val="00197C1B"/>
    <w:rsid w:val="001B0B9B"/>
    <w:rsid w:val="001B267E"/>
    <w:rsid w:val="001B43AD"/>
    <w:rsid w:val="001B43CA"/>
    <w:rsid w:val="001B4B20"/>
    <w:rsid w:val="001B5031"/>
    <w:rsid w:val="001B5311"/>
    <w:rsid w:val="001B7061"/>
    <w:rsid w:val="001C2FB2"/>
    <w:rsid w:val="001C3539"/>
    <w:rsid w:val="001C3C0A"/>
    <w:rsid w:val="001C3E99"/>
    <w:rsid w:val="001C51F1"/>
    <w:rsid w:val="001C5E43"/>
    <w:rsid w:val="001C7F59"/>
    <w:rsid w:val="001D0ABD"/>
    <w:rsid w:val="001D1E81"/>
    <w:rsid w:val="001D1F74"/>
    <w:rsid w:val="001D242D"/>
    <w:rsid w:val="001D2DEC"/>
    <w:rsid w:val="001D3113"/>
    <w:rsid w:val="001D3337"/>
    <w:rsid w:val="001D3AC1"/>
    <w:rsid w:val="001D3AC2"/>
    <w:rsid w:val="001D3E06"/>
    <w:rsid w:val="001D7311"/>
    <w:rsid w:val="001E2F6B"/>
    <w:rsid w:val="001E32D2"/>
    <w:rsid w:val="001E467B"/>
    <w:rsid w:val="001E5C99"/>
    <w:rsid w:val="001E7AFA"/>
    <w:rsid w:val="001F0D3C"/>
    <w:rsid w:val="001F151E"/>
    <w:rsid w:val="001F16AB"/>
    <w:rsid w:val="001F1B0A"/>
    <w:rsid w:val="001F1D78"/>
    <w:rsid w:val="001F2194"/>
    <w:rsid w:val="001F24F5"/>
    <w:rsid w:val="001F254B"/>
    <w:rsid w:val="001F29AC"/>
    <w:rsid w:val="001F43A1"/>
    <w:rsid w:val="001F569F"/>
    <w:rsid w:val="002013FF"/>
    <w:rsid w:val="00204209"/>
    <w:rsid w:val="00204FE8"/>
    <w:rsid w:val="00205F60"/>
    <w:rsid w:val="00206E3A"/>
    <w:rsid w:val="00210F02"/>
    <w:rsid w:val="00211D09"/>
    <w:rsid w:val="00212B51"/>
    <w:rsid w:val="0021351D"/>
    <w:rsid w:val="00213D60"/>
    <w:rsid w:val="002216C4"/>
    <w:rsid w:val="002230BC"/>
    <w:rsid w:val="0022363D"/>
    <w:rsid w:val="0022387D"/>
    <w:rsid w:val="00234D09"/>
    <w:rsid w:val="0023759E"/>
    <w:rsid w:val="0024045A"/>
    <w:rsid w:val="0024147C"/>
    <w:rsid w:val="00241A77"/>
    <w:rsid w:val="00241F41"/>
    <w:rsid w:val="00242F93"/>
    <w:rsid w:val="00243F02"/>
    <w:rsid w:val="00245552"/>
    <w:rsid w:val="0024604B"/>
    <w:rsid w:val="00247083"/>
    <w:rsid w:val="00247DC8"/>
    <w:rsid w:val="00250124"/>
    <w:rsid w:val="00251606"/>
    <w:rsid w:val="0025177B"/>
    <w:rsid w:val="00251E08"/>
    <w:rsid w:val="00252134"/>
    <w:rsid w:val="002534A4"/>
    <w:rsid w:val="0025417C"/>
    <w:rsid w:val="00255380"/>
    <w:rsid w:val="002565BA"/>
    <w:rsid w:val="00260229"/>
    <w:rsid w:val="00260844"/>
    <w:rsid w:val="0026437F"/>
    <w:rsid w:val="002649EA"/>
    <w:rsid w:val="002660E5"/>
    <w:rsid w:val="00267DFB"/>
    <w:rsid w:val="00271F6D"/>
    <w:rsid w:val="0027243B"/>
    <w:rsid w:val="00272D60"/>
    <w:rsid w:val="0027420F"/>
    <w:rsid w:val="00274867"/>
    <w:rsid w:val="00275AC5"/>
    <w:rsid w:val="0028041D"/>
    <w:rsid w:val="00281FDC"/>
    <w:rsid w:val="00282816"/>
    <w:rsid w:val="002829B2"/>
    <w:rsid w:val="00282BB9"/>
    <w:rsid w:val="0029084E"/>
    <w:rsid w:val="00292C26"/>
    <w:rsid w:val="0029314F"/>
    <w:rsid w:val="00294381"/>
    <w:rsid w:val="002948DF"/>
    <w:rsid w:val="0029638E"/>
    <w:rsid w:val="0029774F"/>
    <w:rsid w:val="002A0D18"/>
    <w:rsid w:val="002A12CD"/>
    <w:rsid w:val="002A2344"/>
    <w:rsid w:val="002A294A"/>
    <w:rsid w:val="002A3A56"/>
    <w:rsid w:val="002A3ABF"/>
    <w:rsid w:val="002A4E9E"/>
    <w:rsid w:val="002A5D10"/>
    <w:rsid w:val="002B1C42"/>
    <w:rsid w:val="002B490F"/>
    <w:rsid w:val="002B50BA"/>
    <w:rsid w:val="002B53D5"/>
    <w:rsid w:val="002B57B9"/>
    <w:rsid w:val="002C469A"/>
    <w:rsid w:val="002C4E33"/>
    <w:rsid w:val="002C6D68"/>
    <w:rsid w:val="002C7EC6"/>
    <w:rsid w:val="002D11CB"/>
    <w:rsid w:val="002D13CC"/>
    <w:rsid w:val="002D161B"/>
    <w:rsid w:val="002D1F8D"/>
    <w:rsid w:val="002D52EB"/>
    <w:rsid w:val="002D54E6"/>
    <w:rsid w:val="002D5BA6"/>
    <w:rsid w:val="002D649E"/>
    <w:rsid w:val="002E0422"/>
    <w:rsid w:val="002E05B4"/>
    <w:rsid w:val="002E0A2C"/>
    <w:rsid w:val="002E228A"/>
    <w:rsid w:val="002E2FB9"/>
    <w:rsid w:val="002E4D1C"/>
    <w:rsid w:val="002E58D8"/>
    <w:rsid w:val="002E6D8F"/>
    <w:rsid w:val="002F0B53"/>
    <w:rsid w:val="002F0F4C"/>
    <w:rsid w:val="002F163D"/>
    <w:rsid w:val="002F5384"/>
    <w:rsid w:val="002F64B4"/>
    <w:rsid w:val="002F654A"/>
    <w:rsid w:val="002F7DFB"/>
    <w:rsid w:val="0030070F"/>
    <w:rsid w:val="0030162D"/>
    <w:rsid w:val="00302BAA"/>
    <w:rsid w:val="00303735"/>
    <w:rsid w:val="00304072"/>
    <w:rsid w:val="00304537"/>
    <w:rsid w:val="00304D6D"/>
    <w:rsid w:val="003073FF"/>
    <w:rsid w:val="0030753F"/>
    <w:rsid w:val="00307C6A"/>
    <w:rsid w:val="00311AAF"/>
    <w:rsid w:val="00312AD6"/>
    <w:rsid w:val="003146C0"/>
    <w:rsid w:val="003147C8"/>
    <w:rsid w:val="0031590E"/>
    <w:rsid w:val="00321C2D"/>
    <w:rsid w:val="003257CF"/>
    <w:rsid w:val="00325ED5"/>
    <w:rsid w:val="00326622"/>
    <w:rsid w:val="00327782"/>
    <w:rsid w:val="00330067"/>
    <w:rsid w:val="003301C8"/>
    <w:rsid w:val="003324C8"/>
    <w:rsid w:val="00334E4F"/>
    <w:rsid w:val="003361A2"/>
    <w:rsid w:val="00336DF5"/>
    <w:rsid w:val="003401D7"/>
    <w:rsid w:val="00340997"/>
    <w:rsid w:val="00340FEC"/>
    <w:rsid w:val="00342FC9"/>
    <w:rsid w:val="00345492"/>
    <w:rsid w:val="00345544"/>
    <w:rsid w:val="00346A6D"/>
    <w:rsid w:val="00346C42"/>
    <w:rsid w:val="0035007F"/>
    <w:rsid w:val="00350B57"/>
    <w:rsid w:val="00351642"/>
    <w:rsid w:val="0035287A"/>
    <w:rsid w:val="003541D4"/>
    <w:rsid w:val="0035598E"/>
    <w:rsid w:val="00356C6A"/>
    <w:rsid w:val="00357751"/>
    <w:rsid w:val="00360317"/>
    <w:rsid w:val="00360FB6"/>
    <w:rsid w:val="00361051"/>
    <w:rsid w:val="003654F2"/>
    <w:rsid w:val="003656C1"/>
    <w:rsid w:val="00365B4F"/>
    <w:rsid w:val="00366EB2"/>
    <w:rsid w:val="003706D7"/>
    <w:rsid w:val="0037204F"/>
    <w:rsid w:val="00372D77"/>
    <w:rsid w:val="00373190"/>
    <w:rsid w:val="0037475D"/>
    <w:rsid w:val="00374B59"/>
    <w:rsid w:val="00376DD1"/>
    <w:rsid w:val="00377666"/>
    <w:rsid w:val="00377BB2"/>
    <w:rsid w:val="00383AD3"/>
    <w:rsid w:val="003856CB"/>
    <w:rsid w:val="003872FA"/>
    <w:rsid w:val="00390709"/>
    <w:rsid w:val="00390DC5"/>
    <w:rsid w:val="00392418"/>
    <w:rsid w:val="00395165"/>
    <w:rsid w:val="00395DEB"/>
    <w:rsid w:val="003A37D5"/>
    <w:rsid w:val="003B4DF7"/>
    <w:rsid w:val="003B64DE"/>
    <w:rsid w:val="003C0768"/>
    <w:rsid w:val="003C1CED"/>
    <w:rsid w:val="003C1EE7"/>
    <w:rsid w:val="003C6897"/>
    <w:rsid w:val="003C76DF"/>
    <w:rsid w:val="003C78F5"/>
    <w:rsid w:val="003D123B"/>
    <w:rsid w:val="003D1A03"/>
    <w:rsid w:val="003D433B"/>
    <w:rsid w:val="003E1910"/>
    <w:rsid w:val="003E5400"/>
    <w:rsid w:val="003E69AD"/>
    <w:rsid w:val="003F028C"/>
    <w:rsid w:val="003F1009"/>
    <w:rsid w:val="003F3C4D"/>
    <w:rsid w:val="003F6492"/>
    <w:rsid w:val="003F69F4"/>
    <w:rsid w:val="003F6ED2"/>
    <w:rsid w:val="003F75A3"/>
    <w:rsid w:val="003F778A"/>
    <w:rsid w:val="003F79EB"/>
    <w:rsid w:val="004014FA"/>
    <w:rsid w:val="0040363A"/>
    <w:rsid w:val="004037E3"/>
    <w:rsid w:val="0041031A"/>
    <w:rsid w:val="00415CF3"/>
    <w:rsid w:val="00415D26"/>
    <w:rsid w:val="00415DFB"/>
    <w:rsid w:val="00420D49"/>
    <w:rsid w:val="0042163D"/>
    <w:rsid w:val="004221D8"/>
    <w:rsid w:val="004228B8"/>
    <w:rsid w:val="004232E8"/>
    <w:rsid w:val="0042361F"/>
    <w:rsid w:val="00423D0E"/>
    <w:rsid w:val="0042594B"/>
    <w:rsid w:val="004260CA"/>
    <w:rsid w:val="0042641D"/>
    <w:rsid w:val="00426F0A"/>
    <w:rsid w:val="0042740C"/>
    <w:rsid w:val="004279F7"/>
    <w:rsid w:val="004332BF"/>
    <w:rsid w:val="00433B45"/>
    <w:rsid w:val="00437977"/>
    <w:rsid w:val="00442449"/>
    <w:rsid w:val="00442AAE"/>
    <w:rsid w:val="00442FE8"/>
    <w:rsid w:val="004448D1"/>
    <w:rsid w:val="004462C5"/>
    <w:rsid w:val="00446430"/>
    <w:rsid w:val="00447DED"/>
    <w:rsid w:val="004516B5"/>
    <w:rsid w:val="00452CAB"/>
    <w:rsid w:val="00453067"/>
    <w:rsid w:val="004555FE"/>
    <w:rsid w:val="00455FBA"/>
    <w:rsid w:val="00456F5F"/>
    <w:rsid w:val="00457A6A"/>
    <w:rsid w:val="00457EDB"/>
    <w:rsid w:val="00460C47"/>
    <w:rsid w:val="0046238F"/>
    <w:rsid w:val="00462C5E"/>
    <w:rsid w:val="004672B0"/>
    <w:rsid w:val="00467FB6"/>
    <w:rsid w:val="0047151E"/>
    <w:rsid w:val="00475DDF"/>
    <w:rsid w:val="00475DE5"/>
    <w:rsid w:val="00476D0E"/>
    <w:rsid w:val="004774A6"/>
    <w:rsid w:val="00477BFC"/>
    <w:rsid w:val="00484A92"/>
    <w:rsid w:val="0048539A"/>
    <w:rsid w:val="004865CA"/>
    <w:rsid w:val="00490B5A"/>
    <w:rsid w:val="00490C8F"/>
    <w:rsid w:val="00491FF2"/>
    <w:rsid w:val="00493522"/>
    <w:rsid w:val="004939F5"/>
    <w:rsid w:val="0049502D"/>
    <w:rsid w:val="004A01E7"/>
    <w:rsid w:val="004A49C0"/>
    <w:rsid w:val="004A596E"/>
    <w:rsid w:val="004A7B57"/>
    <w:rsid w:val="004A7E54"/>
    <w:rsid w:val="004B302E"/>
    <w:rsid w:val="004B3F90"/>
    <w:rsid w:val="004B59DC"/>
    <w:rsid w:val="004B5E66"/>
    <w:rsid w:val="004B7CF7"/>
    <w:rsid w:val="004B7F14"/>
    <w:rsid w:val="004C14B7"/>
    <w:rsid w:val="004C37C6"/>
    <w:rsid w:val="004C4A0E"/>
    <w:rsid w:val="004C4DA8"/>
    <w:rsid w:val="004C5308"/>
    <w:rsid w:val="004C550A"/>
    <w:rsid w:val="004C59B6"/>
    <w:rsid w:val="004C6045"/>
    <w:rsid w:val="004C70A8"/>
    <w:rsid w:val="004D2EC9"/>
    <w:rsid w:val="004D2EEE"/>
    <w:rsid w:val="004D55BD"/>
    <w:rsid w:val="004D71AD"/>
    <w:rsid w:val="004D72C6"/>
    <w:rsid w:val="004E6276"/>
    <w:rsid w:val="004E62C4"/>
    <w:rsid w:val="004E6904"/>
    <w:rsid w:val="004E73B6"/>
    <w:rsid w:val="004F0226"/>
    <w:rsid w:val="004F0D5A"/>
    <w:rsid w:val="004F4CAB"/>
    <w:rsid w:val="004F510F"/>
    <w:rsid w:val="00500F12"/>
    <w:rsid w:val="005029E1"/>
    <w:rsid w:val="00503937"/>
    <w:rsid w:val="00504F86"/>
    <w:rsid w:val="005050CA"/>
    <w:rsid w:val="00505144"/>
    <w:rsid w:val="0050689F"/>
    <w:rsid w:val="005100E8"/>
    <w:rsid w:val="0051042F"/>
    <w:rsid w:val="005108E0"/>
    <w:rsid w:val="00514DF5"/>
    <w:rsid w:val="0051546A"/>
    <w:rsid w:val="00517EA2"/>
    <w:rsid w:val="0052000D"/>
    <w:rsid w:val="005218AE"/>
    <w:rsid w:val="00525876"/>
    <w:rsid w:val="0052763D"/>
    <w:rsid w:val="0053014C"/>
    <w:rsid w:val="00532A97"/>
    <w:rsid w:val="00535D80"/>
    <w:rsid w:val="005405F0"/>
    <w:rsid w:val="00540A4B"/>
    <w:rsid w:val="00541D4B"/>
    <w:rsid w:val="00542E09"/>
    <w:rsid w:val="005438D2"/>
    <w:rsid w:val="00543E51"/>
    <w:rsid w:val="005442A9"/>
    <w:rsid w:val="005452D9"/>
    <w:rsid w:val="00545D94"/>
    <w:rsid w:val="00546113"/>
    <w:rsid w:val="005462EC"/>
    <w:rsid w:val="00550320"/>
    <w:rsid w:val="0055693A"/>
    <w:rsid w:val="0055718B"/>
    <w:rsid w:val="005604AE"/>
    <w:rsid w:val="00562E11"/>
    <w:rsid w:val="0056393D"/>
    <w:rsid w:val="00565C75"/>
    <w:rsid w:val="0056641D"/>
    <w:rsid w:val="005728EE"/>
    <w:rsid w:val="00572D33"/>
    <w:rsid w:val="00574B06"/>
    <w:rsid w:val="0057590C"/>
    <w:rsid w:val="00575B78"/>
    <w:rsid w:val="00575B9D"/>
    <w:rsid w:val="00576622"/>
    <w:rsid w:val="00577734"/>
    <w:rsid w:val="0058150D"/>
    <w:rsid w:val="005826FE"/>
    <w:rsid w:val="00583AC6"/>
    <w:rsid w:val="0058488C"/>
    <w:rsid w:val="00584E4F"/>
    <w:rsid w:val="00586655"/>
    <w:rsid w:val="00590DB6"/>
    <w:rsid w:val="00591462"/>
    <w:rsid w:val="005924A2"/>
    <w:rsid w:val="005940EA"/>
    <w:rsid w:val="0059438D"/>
    <w:rsid w:val="005949B9"/>
    <w:rsid w:val="00596BC5"/>
    <w:rsid w:val="00597A9C"/>
    <w:rsid w:val="00597B61"/>
    <w:rsid w:val="00597FAD"/>
    <w:rsid w:val="005A0B57"/>
    <w:rsid w:val="005A1B5D"/>
    <w:rsid w:val="005A3955"/>
    <w:rsid w:val="005B07DD"/>
    <w:rsid w:val="005C08C1"/>
    <w:rsid w:val="005C0B4E"/>
    <w:rsid w:val="005C0B78"/>
    <w:rsid w:val="005C1A2C"/>
    <w:rsid w:val="005C1DB3"/>
    <w:rsid w:val="005C2275"/>
    <w:rsid w:val="005C2600"/>
    <w:rsid w:val="005C4E9E"/>
    <w:rsid w:val="005C55D6"/>
    <w:rsid w:val="005C6E06"/>
    <w:rsid w:val="005C7CD4"/>
    <w:rsid w:val="005C7F09"/>
    <w:rsid w:val="005D0C22"/>
    <w:rsid w:val="005D251A"/>
    <w:rsid w:val="005D3EB7"/>
    <w:rsid w:val="005D4169"/>
    <w:rsid w:val="005D433B"/>
    <w:rsid w:val="005D5F66"/>
    <w:rsid w:val="005D6F62"/>
    <w:rsid w:val="005E0067"/>
    <w:rsid w:val="005E2F40"/>
    <w:rsid w:val="005E3069"/>
    <w:rsid w:val="005E504C"/>
    <w:rsid w:val="005E6519"/>
    <w:rsid w:val="005E66F6"/>
    <w:rsid w:val="005E6D10"/>
    <w:rsid w:val="005E727B"/>
    <w:rsid w:val="005E7539"/>
    <w:rsid w:val="005E7E39"/>
    <w:rsid w:val="005F0C64"/>
    <w:rsid w:val="005F14A4"/>
    <w:rsid w:val="005F4FBC"/>
    <w:rsid w:val="005F6534"/>
    <w:rsid w:val="005F6A28"/>
    <w:rsid w:val="005F7290"/>
    <w:rsid w:val="00600C9F"/>
    <w:rsid w:val="00604C53"/>
    <w:rsid w:val="00605123"/>
    <w:rsid w:val="00605165"/>
    <w:rsid w:val="0060559D"/>
    <w:rsid w:val="00605BB1"/>
    <w:rsid w:val="00605F1C"/>
    <w:rsid w:val="0061130E"/>
    <w:rsid w:val="0061140C"/>
    <w:rsid w:val="00612AD6"/>
    <w:rsid w:val="0061339A"/>
    <w:rsid w:val="00614E2E"/>
    <w:rsid w:val="00615A71"/>
    <w:rsid w:val="006164D6"/>
    <w:rsid w:val="00616906"/>
    <w:rsid w:val="006202BE"/>
    <w:rsid w:val="00621270"/>
    <w:rsid w:val="00621E85"/>
    <w:rsid w:val="00622321"/>
    <w:rsid w:val="00622B91"/>
    <w:rsid w:val="00622F01"/>
    <w:rsid w:val="006264C9"/>
    <w:rsid w:val="00627FA3"/>
    <w:rsid w:val="006305EF"/>
    <w:rsid w:val="00631A87"/>
    <w:rsid w:val="00634E59"/>
    <w:rsid w:val="00636319"/>
    <w:rsid w:val="0064045B"/>
    <w:rsid w:val="006431FA"/>
    <w:rsid w:val="006432DB"/>
    <w:rsid w:val="006441DE"/>
    <w:rsid w:val="00644295"/>
    <w:rsid w:val="00645974"/>
    <w:rsid w:val="00650872"/>
    <w:rsid w:val="00650D73"/>
    <w:rsid w:val="0065183A"/>
    <w:rsid w:val="00651E2A"/>
    <w:rsid w:val="006528C7"/>
    <w:rsid w:val="00652CA9"/>
    <w:rsid w:val="006532C8"/>
    <w:rsid w:val="00654420"/>
    <w:rsid w:val="00654C57"/>
    <w:rsid w:val="0065734A"/>
    <w:rsid w:val="006607FB"/>
    <w:rsid w:val="00660854"/>
    <w:rsid w:val="0066347B"/>
    <w:rsid w:val="006672F7"/>
    <w:rsid w:val="006714C2"/>
    <w:rsid w:val="006717E2"/>
    <w:rsid w:val="006720AD"/>
    <w:rsid w:val="006723D7"/>
    <w:rsid w:val="00672BFE"/>
    <w:rsid w:val="00674F37"/>
    <w:rsid w:val="0067591B"/>
    <w:rsid w:val="00675E3E"/>
    <w:rsid w:val="006813E9"/>
    <w:rsid w:val="006819F3"/>
    <w:rsid w:val="00683420"/>
    <w:rsid w:val="00686E1B"/>
    <w:rsid w:val="00693064"/>
    <w:rsid w:val="0069577C"/>
    <w:rsid w:val="00695C6C"/>
    <w:rsid w:val="00696CE7"/>
    <w:rsid w:val="00696D95"/>
    <w:rsid w:val="00697194"/>
    <w:rsid w:val="00697FBF"/>
    <w:rsid w:val="006A0DDD"/>
    <w:rsid w:val="006A1768"/>
    <w:rsid w:val="006A2BA7"/>
    <w:rsid w:val="006A2E57"/>
    <w:rsid w:val="006B0021"/>
    <w:rsid w:val="006B151E"/>
    <w:rsid w:val="006B1F1F"/>
    <w:rsid w:val="006B2761"/>
    <w:rsid w:val="006B293D"/>
    <w:rsid w:val="006B2DEF"/>
    <w:rsid w:val="006B3651"/>
    <w:rsid w:val="006B535F"/>
    <w:rsid w:val="006B7A79"/>
    <w:rsid w:val="006C5019"/>
    <w:rsid w:val="006C55FF"/>
    <w:rsid w:val="006C575A"/>
    <w:rsid w:val="006C6CC4"/>
    <w:rsid w:val="006C7DF8"/>
    <w:rsid w:val="006D0070"/>
    <w:rsid w:val="006E060B"/>
    <w:rsid w:val="006E1935"/>
    <w:rsid w:val="006E221B"/>
    <w:rsid w:val="006E516D"/>
    <w:rsid w:val="006E5746"/>
    <w:rsid w:val="006E68AF"/>
    <w:rsid w:val="006E6ACB"/>
    <w:rsid w:val="006F004F"/>
    <w:rsid w:val="006F1542"/>
    <w:rsid w:val="006F1F8E"/>
    <w:rsid w:val="006F3AA2"/>
    <w:rsid w:val="006F7BAA"/>
    <w:rsid w:val="00700EE8"/>
    <w:rsid w:val="0070214B"/>
    <w:rsid w:val="007024B5"/>
    <w:rsid w:val="00702CA2"/>
    <w:rsid w:val="0070363B"/>
    <w:rsid w:val="00703C3A"/>
    <w:rsid w:val="0070416D"/>
    <w:rsid w:val="007055AC"/>
    <w:rsid w:val="00705874"/>
    <w:rsid w:val="0070709D"/>
    <w:rsid w:val="00711366"/>
    <w:rsid w:val="00711BD4"/>
    <w:rsid w:val="0071250A"/>
    <w:rsid w:val="0071393D"/>
    <w:rsid w:val="007157F3"/>
    <w:rsid w:val="00715F38"/>
    <w:rsid w:val="00717A3B"/>
    <w:rsid w:val="007213B8"/>
    <w:rsid w:val="00722C52"/>
    <w:rsid w:val="00725B94"/>
    <w:rsid w:val="0072753A"/>
    <w:rsid w:val="00727F6E"/>
    <w:rsid w:val="0073254E"/>
    <w:rsid w:val="00732DF3"/>
    <w:rsid w:val="00733F7E"/>
    <w:rsid w:val="00735D2B"/>
    <w:rsid w:val="007372D9"/>
    <w:rsid w:val="0074187A"/>
    <w:rsid w:val="00742E47"/>
    <w:rsid w:val="007456F1"/>
    <w:rsid w:val="00746907"/>
    <w:rsid w:val="007471C5"/>
    <w:rsid w:val="007510D8"/>
    <w:rsid w:val="00752912"/>
    <w:rsid w:val="00755331"/>
    <w:rsid w:val="00756503"/>
    <w:rsid w:val="00757C2B"/>
    <w:rsid w:val="00762617"/>
    <w:rsid w:val="0076290D"/>
    <w:rsid w:val="007644D7"/>
    <w:rsid w:val="0076454B"/>
    <w:rsid w:val="00766A65"/>
    <w:rsid w:val="00772639"/>
    <w:rsid w:val="0077303A"/>
    <w:rsid w:val="007758B0"/>
    <w:rsid w:val="00777A20"/>
    <w:rsid w:val="007818DB"/>
    <w:rsid w:val="007823CE"/>
    <w:rsid w:val="00783C04"/>
    <w:rsid w:val="00786C7D"/>
    <w:rsid w:val="00787107"/>
    <w:rsid w:val="00790871"/>
    <w:rsid w:val="00790BCD"/>
    <w:rsid w:val="00791FB6"/>
    <w:rsid w:val="00792150"/>
    <w:rsid w:val="007928FF"/>
    <w:rsid w:val="00792D0E"/>
    <w:rsid w:val="0079508D"/>
    <w:rsid w:val="00796C2B"/>
    <w:rsid w:val="007A192B"/>
    <w:rsid w:val="007A27CB"/>
    <w:rsid w:val="007A7D51"/>
    <w:rsid w:val="007B0528"/>
    <w:rsid w:val="007B107D"/>
    <w:rsid w:val="007B5C61"/>
    <w:rsid w:val="007B7433"/>
    <w:rsid w:val="007B7A31"/>
    <w:rsid w:val="007B7CFF"/>
    <w:rsid w:val="007C0021"/>
    <w:rsid w:val="007C5484"/>
    <w:rsid w:val="007C7190"/>
    <w:rsid w:val="007D02B9"/>
    <w:rsid w:val="007D2BEC"/>
    <w:rsid w:val="007D47E4"/>
    <w:rsid w:val="007D51A4"/>
    <w:rsid w:val="007D684D"/>
    <w:rsid w:val="007D6DCB"/>
    <w:rsid w:val="007E05CD"/>
    <w:rsid w:val="007E24D2"/>
    <w:rsid w:val="007E2670"/>
    <w:rsid w:val="007E2ACE"/>
    <w:rsid w:val="007E6EFA"/>
    <w:rsid w:val="007E749A"/>
    <w:rsid w:val="007F1423"/>
    <w:rsid w:val="007F1652"/>
    <w:rsid w:val="007F3D9E"/>
    <w:rsid w:val="007F4A40"/>
    <w:rsid w:val="007F4B54"/>
    <w:rsid w:val="007F663E"/>
    <w:rsid w:val="007F6E20"/>
    <w:rsid w:val="008024D3"/>
    <w:rsid w:val="00803502"/>
    <w:rsid w:val="00803B80"/>
    <w:rsid w:val="00803FAF"/>
    <w:rsid w:val="008040DE"/>
    <w:rsid w:val="0080616A"/>
    <w:rsid w:val="00807A12"/>
    <w:rsid w:val="008100F2"/>
    <w:rsid w:val="0081101B"/>
    <w:rsid w:val="00811571"/>
    <w:rsid w:val="008127D7"/>
    <w:rsid w:val="00812891"/>
    <w:rsid w:val="00814A1C"/>
    <w:rsid w:val="00815AED"/>
    <w:rsid w:val="008208EF"/>
    <w:rsid w:val="008223FC"/>
    <w:rsid w:val="00822439"/>
    <w:rsid w:val="00823A01"/>
    <w:rsid w:val="00823C78"/>
    <w:rsid w:val="00824E73"/>
    <w:rsid w:val="00825284"/>
    <w:rsid w:val="0082586C"/>
    <w:rsid w:val="008320E5"/>
    <w:rsid w:val="0083564A"/>
    <w:rsid w:val="00837B5A"/>
    <w:rsid w:val="00840829"/>
    <w:rsid w:val="00844260"/>
    <w:rsid w:val="008458D3"/>
    <w:rsid w:val="008460EE"/>
    <w:rsid w:val="00847BDF"/>
    <w:rsid w:val="008510E4"/>
    <w:rsid w:val="008530D0"/>
    <w:rsid w:val="0086007B"/>
    <w:rsid w:val="008607F1"/>
    <w:rsid w:val="00861CB5"/>
    <w:rsid w:val="00862107"/>
    <w:rsid w:val="008622CC"/>
    <w:rsid w:val="0086519F"/>
    <w:rsid w:val="00865CBF"/>
    <w:rsid w:val="00870DBF"/>
    <w:rsid w:val="00873650"/>
    <w:rsid w:val="00874EA2"/>
    <w:rsid w:val="008817D6"/>
    <w:rsid w:val="00882FE2"/>
    <w:rsid w:val="00884165"/>
    <w:rsid w:val="008841C4"/>
    <w:rsid w:val="008847B3"/>
    <w:rsid w:val="008909FA"/>
    <w:rsid w:val="008916BE"/>
    <w:rsid w:val="00892C27"/>
    <w:rsid w:val="0089348A"/>
    <w:rsid w:val="00896B88"/>
    <w:rsid w:val="00897AED"/>
    <w:rsid w:val="008A1A20"/>
    <w:rsid w:val="008A1F42"/>
    <w:rsid w:val="008A2771"/>
    <w:rsid w:val="008A2971"/>
    <w:rsid w:val="008A2A30"/>
    <w:rsid w:val="008A3F70"/>
    <w:rsid w:val="008A53C0"/>
    <w:rsid w:val="008A577D"/>
    <w:rsid w:val="008A6BD2"/>
    <w:rsid w:val="008B0BC9"/>
    <w:rsid w:val="008B0D4C"/>
    <w:rsid w:val="008B107A"/>
    <w:rsid w:val="008B1846"/>
    <w:rsid w:val="008B1DB5"/>
    <w:rsid w:val="008B24E0"/>
    <w:rsid w:val="008B3D07"/>
    <w:rsid w:val="008B4232"/>
    <w:rsid w:val="008B518A"/>
    <w:rsid w:val="008B55A2"/>
    <w:rsid w:val="008B5B50"/>
    <w:rsid w:val="008B5FAE"/>
    <w:rsid w:val="008C1640"/>
    <w:rsid w:val="008C28C4"/>
    <w:rsid w:val="008C2E67"/>
    <w:rsid w:val="008C35C1"/>
    <w:rsid w:val="008C5344"/>
    <w:rsid w:val="008C6FF7"/>
    <w:rsid w:val="008C7F2F"/>
    <w:rsid w:val="008D1FA0"/>
    <w:rsid w:val="008D20F4"/>
    <w:rsid w:val="008D28CD"/>
    <w:rsid w:val="008D5190"/>
    <w:rsid w:val="008E04A9"/>
    <w:rsid w:val="008E1E1A"/>
    <w:rsid w:val="008E4DE9"/>
    <w:rsid w:val="008E6A5C"/>
    <w:rsid w:val="008E7990"/>
    <w:rsid w:val="008E7EEA"/>
    <w:rsid w:val="008F010C"/>
    <w:rsid w:val="008F1E6A"/>
    <w:rsid w:val="008F21DD"/>
    <w:rsid w:val="008F2582"/>
    <w:rsid w:val="008F2921"/>
    <w:rsid w:val="008F3E30"/>
    <w:rsid w:val="008F421A"/>
    <w:rsid w:val="008F7DC2"/>
    <w:rsid w:val="00900988"/>
    <w:rsid w:val="00902A30"/>
    <w:rsid w:val="00902FB0"/>
    <w:rsid w:val="0090383E"/>
    <w:rsid w:val="009045C1"/>
    <w:rsid w:val="009076CB"/>
    <w:rsid w:val="00907DE5"/>
    <w:rsid w:val="00907F8A"/>
    <w:rsid w:val="00910BA4"/>
    <w:rsid w:val="00910C63"/>
    <w:rsid w:val="00912C15"/>
    <w:rsid w:val="00913E86"/>
    <w:rsid w:val="0091537B"/>
    <w:rsid w:val="00920BB2"/>
    <w:rsid w:val="009238EC"/>
    <w:rsid w:val="00924464"/>
    <w:rsid w:val="00925A47"/>
    <w:rsid w:val="00926373"/>
    <w:rsid w:val="00933574"/>
    <w:rsid w:val="00937254"/>
    <w:rsid w:val="00937D3A"/>
    <w:rsid w:val="0095028F"/>
    <w:rsid w:val="00950D3D"/>
    <w:rsid w:val="00951BE4"/>
    <w:rsid w:val="00951D3A"/>
    <w:rsid w:val="0095214D"/>
    <w:rsid w:val="009529A3"/>
    <w:rsid w:val="00952B02"/>
    <w:rsid w:val="009549E2"/>
    <w:rsid w:val="00955388"/>
    <w:rsid w:val="00955E93"/>
    <w:rsid w:val="00957077"/>
    <w:rsid w:val="00960774"/>
    <w:rsid w:val="00964C36"/>
    <w:rsid w:val="00970C49"/>
    <w:rsid w:val="00983FBB"/>
    <w:rsid w:val="009845FE"/>
    <w:rsid w:val="0098523F"/>
    <w:rsid w:val="009864A0"/>
    <w:rsid w:val="00987D05"/>
    <w:rsid w:val="00990157"/>
    <w:rsid w:val="00992182"/>
    <w:rsid w:val="0099277A"/>
    <w:rsid w:val="00994C5D"/>
    <w:rsid w:val="00994E9C"/>
    <w:rsid w:val="009965DD"/>
    <w:rsid w:val="009977D8"/>
    <w:rsid w:val="009978B5"/>
    <w:rsid w:val="009A1120"/>
    <w:rsid w:val="009A20C1"/>
    <w:rsid w:val="009A2525"/>
    <w:rsid w:val="009A34EC"/>
    <w:rsid w:val="009A3B74"/>
    <w:rsid w:val="009A446E"/>
    <w:rsid w:val="009A5E52"/>
    <w:rsid w:val="009A6981"/>
    <w:rsid w:val="009A7602"/>
    <w:rsid w:val="009A776F"/>
    <w:rsid w:val="009B0406"/>
    <w:rsid w:val="009B20B6"/>
    <w:rsid w:val="009B26CD"/>
    <w:rsid w:val="009B2919"/>
    <w:rsid w:val="009B4261"/>
    <w:rsid w:val="009B79C1"/>
    <w:rsid w:val="009C13BD"/>
    <w:rsid w:val="009C2926"/>
    <w:rsid w:val="009C43D5"/>
    <w:rsid w:val="009C4CE2"/>
    <w:rsid w:val="009C738F"/>
    <w:rsid w:val="009D36A9"/>
    <w:rsid w:val="009D3AC8"/>
    <w:rsid w:val="009D5553"/>
    <w:rsid w:val="009D55EE"/>
    <w:rsid w:val="009D6E4D"/>
    <w:rsid w:val="009D7EA4"/>
    <w:rsid w:val="009E1E95"/>
    <w:rsid w:val="009E5133"/>
    <w:rsid w:val="009E5C96"/>
    <w:rsid w:val="009E7795"/>
    <w:rsid w:val="009F0B28"/>
    <w:rsid w:val="009F1ED2"/>
    <w:rsid w:val="009F254A"/>
    <w:rsid w:val="009F4E26"/>
    <w:rsid w:val="009F51F9"/>
    <w:rsid w:val="009F68A4"/>
    <w:rsid w:val="009F7785"/>
    <w:rsid w:val="009F795C"/>
    <w:rsid w:val="009F7B95"/>
    <w:rsid w:val="00A00F49"/>
    <w:rsid w:val="00A01153"/>
    <w:rsid w:val="00A04139"/>
    <w:rsid w:val="00A06935"/>
    <w:rsid w:val="00A07033"/>
    <w:rsid w:val="00A07051"/>
    <w:rsid w:val="00A07317"/>
    <w:rsid w:val="00A102D0"/>
    <w:rsid w:val="00A12C5D"/>
    <w:rsid w:val="00A15896"/>
    <w:rsid w:val="00A15F8E"/>
    <w:rsid w:val="00A20096"/>
    <w:rsid w:val="00A22C04"/>
    <w:rsid w:val="00A2466B"/>
    <w:rsid w:val="00A27202"/>
    <w:rsid w:val="00A27CBA"/>
    <w:rsid w:val="00A27CE0"/>
    <w:rsid w:val="00A3164C"/>
    <w:rsid w:val="00A321C5"/>
    <w:rsid w:val="00A32C90"/>
    <w:rsid w:val="00A33393"/>
    <w:rsid w:val="00A33BC7"/>
    <w:rsid w:val="00A3517A"/>
    <w:rsid w:val="00A357DA"/>
    <w:rsid w:val="00A3591A"/>
    <w:rsid w:val="00A37679"/>
    <w:rsid w:val="00A404E7"/>
    <w:rsid w:val="00A4567C"/>
    <w:rsid w:val="00A45DFE"/>
    <w:rsid w:val="00A469F4"/>
    <w:rsid w:val="00A51EB1"/>
    <w:rsid w:val="00A52C85"/>
    <w:rsid w:val="00A54B82"/>
    <w:rsid w:val="00A5745F"/>
    <w:rsid w:val="00A604BA"/>
    <w:rsid w:val="00A60E7F"/>
    <w:rsid w:val="00A63662"/>
    <w:rsid w:val="00A636D7"/>
    <w:rsid w:val="00A65A98"/>
    <w:rsid w:val="00A700B0"/>
    <w:rsid w:val="00A71A49"/>
    <w:rsid w:val="00A72E94"/>
    <w:rsid w:val="00A73635"/>
    <w:rsid w:val="00A74140"/>
    <w:rsid w:val="00A74AD3"/>
    <w:rsid w:val="00A74E2E"/>
    <w:rsid w:val="00A751FE"/>
    <w:rsid w:val="00A764F9"/>
    <w:rsid w:val="00A77AAC"/>
    <w:rsid w:val="00A80A57"/>
    <w:rsid w:val="00A81195"/>
    <w:rsid w:val="00A813FE"/>
    <w:rsid w:val="00A839D8"/>
    <w:rsid w:val="00A83D92"/>
    <w:rsid w:val="00A85DD2"/>
    <w:rsid w:val="00A87774"/>
    <w:rsid w:val="00A91128"/>
    <w:rsid w:val="00A9143E"/>
    <w:rsid w:val="00A93FE3"/>
    <w:rsid w:val="00A95F6F"/>
    <w:rsid w:val="00A9652D"/>
    <w:rsid w:val="00AA086B"/>
    <w:rsid w:val="00AA0DAE"/>
    <w:rsid w:val="00AA1141"/>
    <w:rsid w:val="00AA3ACC"/>
    <w:rsid w:val="00AA4F6C"/>
    <w:rsid w:val="00AA7229"/>
    <w:rsid w:val="00AA77FB"/>
    <w:rsid w:val="00AA7C38"/>
    <w:rsid w:val="00AB1BB0"/>
    <w:rsid w:val="00AB1D50"/>
    <w:rsid w:val="00AB23D0"/>
    <w:rsid w:val="00AB2E53"/>
    <w:rsid w:val="00AB3804"/>
    <w:rsid w:val="00AB6E51"/>
    <w:rsid w:val="00AB6E73"/>
    <w:rsid w:val="00AB7481"/>
    <w:rsid w:val="00AC146C"/>
    <w:rsid w:val="00AC2C9F"/>
    <w:rsid w:val="00AC3F77"/>
    <w:rsid w:val="00AC48D3"/>
    <w:rsid w:val="00AD08B5"/>
    <w:rsid w:val="00AD0EDE"/>
    <w:rsid w:val="00AD405F"/>
    <w:rsid w:val="00AD45C3"/>
    <w:rsid w:val="00AD64E1"/>
    <w:rsid w:val="00AD777E"/>
    <w:rsid w:val="00AE0AD9"/>
    <w:rsid w:val="00AE105F"/>
    <w:rsid w:val="00AE1503"/>
    <w:rsid w:val="00AE5749"/>
    <w:rsid w:val="00AE6233"/>
    <w:rsid w:val="00AF0ECE"/>
    <w:rsid w:val="00AF186E"/>
    <w:rsid w:val="00AF1F3A"/>
    <w:rsid w:val="00AF2154"/>
    <w:rsid w:val="00AF3DF9"/>
    <w:rsid w:val="00AF6D51"/>
    <w:rsid w:val="00B011B9"/>
    <w:rsid w:val="00B019DB"/>
    <w:rsid w:val="00B039E1"/>
    <w:rsid w:val="00B03A18"/>
    <w:rsid w:val="00B03E6B"/>
    <w:rsid w:val="00B05995"/>
    <w:rsid w:val="00B078DF"/>
    <w:rsid w:val="00B1198E"/>
    <w:rsid w:val="00B120C8"/>
    <w:rsid w:val="00B12E13"/>
    <w:rsid w:val="00B13140"/>
    <w:rsid w:val="00B13FFE"/>
    <w:rsid w:val="00B1407D"/>
    <w:rsid w:val="00B14C68"/>
    <w:rsid w:val="00B204A7"/>
    <w:rsid w:val="00B21C26"/>
    <w:rsid w:val="00B21DB2"/>
    <w:rsid w:val="00B21F06"/>
    <w:rsid w:val="00B25913"/>
    <w:rsid w:val="00B26E9E"/>
    <w:rsid w:val="00B2702E"/>
    <w:rsid w:val="00B27751"/>
    <w:rsid w:val="00B27758"/>
    <w:rsid w:val="00B311BE"/>
    <w:rsid w:val="00B313C6"/>
    <w:rsid w:val="00B336E1"/>
    <w:rsid w:val="00B35503"/>
    <w:rsid w:val="00B36485"/>
    <w:rsid w:val="00B374B0"/>
    <w:rsid w:val="00B408EC"/>
    <w:rsid w:val="00B40D05"/>
    <w:rsid w:val="00B423E3"/>
    <w:rsid w:val="00B42DF6"/>
    <w:rsid w:val="00B4578D"/>
    <w:rsid w:val="00B47AE6"/>
    <w:rsid w:val="00B52ACA"/>
    <w:rsid w:val="00B53D4E"/>
    <w:rsid w:val="00B5457B"/>
    <w:rsid w:val="00B548F2"/>
    <w:rsid w:val="00B55C80"/>
    <w:rsid w:val="00B56700"/>
    <w:rsid w:val="00B570FA"/>
    <w:rsid w:val="00B6119B"/>
    <w:rsid w:val="00B619BF"/>
    <w:rsid w:val="00B630DE"/>
    <w:rsid w:val="00B63264"/>
    <w:rsid w:val="00B6370B"/>
    <w:rsid w:val="00B63C81"/>
    <w:rsid w:val="00B63D63"/>
    <w:rsid w:val="00B664E2"/>
    <w:rsid w:val="00B66668"/>
    <w:rsid w:val="00B7013F"/>
    <w:rsid w:val="00B7042A"/>
    <w:rsid w:val="00B70B79"/>
    <w:rsid w:val="00B7129D"/>
    <w:rsid w:val="00B71CCD"/>
    <w:rsid w:val="00B72100"/>
    <w:rsid w:val="00B77B2D"/>
    <w:rsid w:val="00B80B10"/>
    <w:rsid w:val="00B81387"/>
    <w:rsid w:val="00B8221D"/>
    <w:rsid w:val="00B84DFE"/>
    <w:rsid w:val="00B85A07"/>
    <w:rsid w:val="00B86183"/>
    <w:rsid w:val="00B86625"/>
    <w:rsid w:val="00B9001D"/>
    <w:rsid w:val="00B90727"/>
    <w:rsid w:val="00B91152"/>
    <w:rsid w:val="00B9349A"/>
    <w:rsid w:val="00B93607"/>
    <w:rsid w:val="00B94052"/>
    <w:rsid w:val="00B9447B"/>
    <w:rsid w:val="00B961F5"/>
    <w:rsid w:val="00B965AA"/>
    <w:rsid w:val="00B97657"/>
    <w:rsid w:val="00BA0520"/>
    <w:rsid w:val="00BA1B89"/>
    <w:rsid w:val="00BA1E31"/>
    <w:rsid w:val="00BA3629"/>
    <w:rsid w:val="00BA37C4"/>
    <w:rsid w:val="00BA581C"/>
    <w:rsid w:val="00BA74FF"/>
    <w:rsid w:val="00BA76A3"/>
    <w:rsid w:val="00BB0BE9"/>
    <w:rsid w:val="00BB15EE"/>
    <w:rsid w:val="00BB1F68"/>
    <w:rsid w:val="00BB22EC"/>
    <w:rsid w:val="00BB2749"/>
    <w:rsid w:val="00BB6952"/>
    <w:rsid w:val="00BC5B37"/>
    <w:rsid w:val="00BC6319"/>
    <w:rsid w:val="00BC6F36"/>
    <w:rsid w:val="00BD0F8F"/>
    <w:rsid w:val="00BD10FA"/>
    <w:rsid w:val="00BD1471"/>
    <w:rsid w:val="00BD595A"/>
    <w:rsid w:val="00BD5F13"/>
    <w:rsid w:val="00BD6A0F"/>
    <w:rsid w:val="00BD6D9A"/>
    <w:rsid w:val="00BE0281"/>
    <w:rsid w:val="00BE4D32"/>
    <w:rsid w:val="00BE5363"/>
    <w:rsid w:val="00BF0CEA"/>
    <w:rsid w:val="00BF0F0C"/>
    <w:rsid w:val="00BF114A"/>
    <w:rsid w:val="00BF1BA9"/>
    <w:rsid w:val="00BF3339"/>
    <w:rsid w:val="00BF3554"/>
    <w:rsid w:val="00BF3925"/>
    <w:rsid w:val="00BF4720"/>
    <w:rsid w:val="00C027AC"/>
    <w:rsid w:val="00C059CC"/>
    <w:rsid w:val="00C11E51"/>
    <w:rsid w:val="00C12A77"/>
    <w:rsid w:val="00C12C76"/>
    <w:rsid w:val="00C148F6"/>
    <w:rsid w:val="00C14F07"/>
    <w:rsid w:val="00C1551A"/>
    <w:rsid w:val="00C15807"/>
    <w:rsid w:val="00C204D4"/>
    <w:rsid w:val="00C210F5"/>
    <w:rsid w:val="00C22679"/>
    <w:rsid w:val="00C262B5"/>
    <w:rsid w:val="00C2786A"/>
    <w:rsid w:val="00C3258A"/>
    <w:rsid w:val="00C36273"/>
    <w:rsid w:val="00C40539"/>
    <w:rsid w:val="00C41F01"/>
    <w:rsid w:val="00C433A4"/>
    <w:rsid w:val="00C44EA1"/>
    <w:rsid w:val="00C45C22"/>
    <w:rsid w:val="00C46FEA"/>
    <w:rsid w:val="00C47C4D"/>
    <w:rsid w:val="00C527E3"/>
    <w:rsid w:val="00C52CAD"/>
    <w:rsid w:val="00C547C1"/>
    <w:rsid w:val="00C547F3"/>
    <w:rsid w:val="00C54813"/>
    <w:rsid w:val="00C5521C"/>
    <w:rsid w:val="00C55548"/>
    <w:rsid w:val="00C56459"/>
    <w:rsid w:val="00C6010C"/>
    <w:rsid w:val="00C604ED"/>
    <w:rsid w:val="00C61191"/>
    <w:rsid w:val="00C61326"/>
    <w:rsid w:val="00C6263F"/>
    <w:rsid w:val="00C62716"/>
    <w:rsid w:val="00C63461"/>
    <w:rsid w:val="00C66B09"/>
    <w:rsid w:val="00C71B19"/>
    <w:rsid w:val="00C7468B"/>
    <w:rsid w:val="00C74A3B"/>
    <w:rsid w:val="00C74F0B"/>
    <w:rsid w:val="00C74F9D"/>
    <w:rsid w:val="00C769DD"/>
    <w:rsid w:val="00C7717C"/>
    <w:rsid w:val="00C77E3D"/>
    <w:rsid w:val="00C80300"/>
    <w:rsid w:val="00C807BB"/>
    <w:rsid w:val="00C8092D"/>
    <w:rsid w:val="00C91360"/>
    <w:rsid w:val="00C91A20"/>
    <w:rsid w:val="00C954A7"/>
    <w:rsid w:val="00C971B3"/>
    <w:rsid w:val="00CA0365"/>
    <w:rsid w:val="00CA3AFC"/>
    <w:rsid w:val="00CA3CF3"/>
    <w:rsid w:val="00CA4BC4"/>
    <w:rsid w:val="00CA6ECB"/>
    <w:rsid w:val="00CB0ECE"/>
    <w:rsid w:val="00CB10F7"/>
    <w:rsid w:val="00CB14AF"/>
    <w:rsid w:val="00CB160C"/>
    <w:rsid w:val="00CB1BD1"/>
    <w:rsid w:val="00CB3240"/>
    <w:rsid w:val="00CB3954"/>
    <w:rsid w:val="00CB4F04"/>
    <w:rsid w:val="00CB540A"/>
    <w:rsid w:val="00CB65EE"/>
    <w:rsid w:val="00CC07A8"/>
    <w:rsid w:val="00CC0A77"/>
    <w:rsid w:val="00CC2A56"/>
    <w:rsid w:val="00CC2F3A"/>
    <w:rsid w:val="00CC4B13"/>
    <w:rsid w:val="00CC4DE7"/>
    <w:rsid w:val="00CC76F7"/>
    <w:rsid w:val="00CC7A2F"/>
    <w:rsid w:val="00CD0C7A"/>
    <w:rsid w:val="00CD412D"/>
    <w:rsid w:val="00CD5451"/>
    <w:rsid w:val="00CE14FE"/>
    <w:rsid w:val="00CE21DF"/>
    <w:rsid w:val="00CE2A6F"/>
    <w:rsid w:val="00CE3582"/>
    <w:rsid w:val="00CE416D"/>
    <w:rsid w:val="00CF37C3"/>
    <w:rsid w:val="00CF38F7"/>
    <w:rsid w:val="00CF4411"/>
    <w:rsid w:val="00CF4646"/>
    <w:rsid w:val="00CF5A36"/>
    <w:rsid w:val="00D01C4C"/>
    <w:rsid w:val="00D02510"/>
    <w:rsid w:val="00D04245"/>
    <w:rsid w:val="00D0669B"/>
    <w:rsid w:val="00D110B8"/>
    <w:rsid w:val="00D111A4"/>
    <w:rsid w:val="00D15757"/>
    <w:rsid w:val="00D1735C"/>
    <w:rsid w:val="00D17AC5"/>
    <w:rsid w:val="00D201CF"/>
    <w:rsid w:val="00D214E3"/>
    <w:rsid w:val="00D2292A"/>
    <w:rsid w:val="00D229FB"/>
    <w:rsid w:val="00D25C39"/>
    <w:rsid w:val="00D2617C"/>
    <w:rsid w:val="00D269F5"/>
    <w:rsid w:val="00D27A24"/>
    <w:rsid w:val="00D30A2F"/>
    <w:rsid w:val="00D31650"/>
    <w:rsid w:val="00D32774"/>
    <w:rsid w:val="00D33580"/>
    <w:rsid w:val="00D33FCA"/>
    <w:rsid w:val="00D34E74"/>
    <w:rsid w:val="00D4113A"/>
    <w:rsid w:val="00D47916"/>
    <w:rsid w:val="00D519EF"/>
    <w:rsid w:val="00D52535"/>
    <w:rsid w:val="00D5304B"/>
    <w:rsid w:val="00D53FE4"/>
    <w:rsid w:val="00D5490A"/>
    <w:rsid w:val="00D55096"/>
    <w:rsid w:val="00D55F3D"/>
    <w:rsid w:val="00D55F89"/>
    <w:rsid w:val="00D56084"/>
    <w:rsid w:val="00D6098D"/>
    <w:rsid w:val="00D613F3"/>
    <w:rsid w:val="00D61575"/>
    <w:rsid w:val="00D61FE0"/>
    <w:rsid w:val="00D628E1"/>
    <w:rsid w:val="00D64220"/>
    <w:rsid w:val="00D671A9"/>
    <w:rsid w:val="00D677C5"/>
    <w:rsid w:val="00D703DD"/>
    <w:rsid w:val="00D71AF6"/>
    <w:rsid w:val="00D75698"/>
    <w:rsid w:val="00D7728F"/>
    <w:rsid w:val="00D80A5C"/>
    <w:rsid w:val="00D82EE0"/>
    <w:rsid w:val="00D8316E"/>
    <w:rsid w:val="00D85ACA"/>
    <w:rsid w:val="00D87B02"/>
    <w:rsid w:val="00D94D2E"/>
    <w:rsid w:val="00D963C7"/>
    <w:rsid w:val="00D963F6"/>
    <w:rsid w:val="00D96D26"/>
    <w:rsid w:val="00D96D4A"/>
    <w:rsid w:val="00D97425"/>
    <w:rsid w:val="00DA29B6"/>
    <w:rsid w:val="00DA4D32"/>
    <w:rsid w:val="00DA5E32"/>
    <w:rsid w:val="00DA65F6"/>
    <w:rsid w:val="00DA6A1E"/>
    <w:rsid w:val="00DB0B41"/>
    <w:rsid w:val="00DB0F12"/>
    <w:rsid w:val="00DB2D24"/>
    <w:rsid w:val="00DB35A4"/>
    <w:rsid w:val="00DB4857"/>
    <w:rsid w:val="00DB4FBD"/>
    <w:rsid w:val="00DB503D"/>
    <w:rsid w:val="00DB7DCC"/>
    <w:rsid w:val="00DC074B"/>
    <w:rsid w:val="00DC0AF4"/>
    <w:rsid w:val="00DC14E5"/>
    <w:rsid w:val="00DC1913"/>
    <w:rsid w:val="00DC1B2D"/>
    <w:rsid w:val="00DC2D6F"/>
    <w:rsid w:val="00DC568A"/>
    <w:rsid w:val="00DC6023"/>
    <w:rsid w:val="00DC68B7"/>
    <w:rsid w:val="00DD1991"/>
    <w:rsid w:val="00DD2586"/>
    <w:rsid w:val="00DD2E1E"/>
    <w:rsid w:val="00DD4F60"/>
    <w:rsid w:val="00DD6049"/>
    <w:rsid w:val="00DD61B1"/>
    <w:rsid w:val="00DD7A67"/>
    <w:rsid w:val="00DE0FF4"/>
    <w:rsid w:val="00DE44DA"/>
    <w:rsid w:val="00DE4579"/>
    <w:rsid w:val="00DE47A5"/>
    <w:rsid w:val="00DE5798"/>
    <w:rsid w:val="00DE5C69"/>
    <w:rsid w:val="00DE5C9E"/>
    <w:rsid w:val="00DE64C0"/>
    <w:rsid w:val="00DE6BFE"/>
    <w:rsid w:val="00DE6DA9"/>
    <w:rsid w:val="00DE7780"/>
    <w:rsid w:val="00DE7B82"/>
    <w:rsid w:val="00DE7D02"/>
    <w:rsid w:val="00DF0399"/>
    <w:rsid w:val="00DF11A3"/>
    <w:rsid w:val="00DF2310"/>
    <w:rsid w:val="00DF568F"/>
    <w:rsid w:val="00DF5E03"/>
    <w:rsid w:val="00DF65AE"/>
    <w:rsid w:val="00DF77A4"/>
    <w:rsid w:val="00E004C8"/>
    <w:rsid w:val="00E00523"/>
    <w:rsid w:val="00E028EC"/>
    <w:rsid w:val="00E030D5"/>
    <w:rsid w:val="00E033E8"/>
    <w:rsid w:val="00E05DAE"/>
    <w:rsid w:val="00E06B81"/>
    <w:rsid w:val="00E07105"/>
    <w:rsid w:val="00E0728D"/>
    <w:rsid w:val="00E07F2A"/>
    <w:rsid w:val="00E13733"/>
    <w:rsid w:val="00E1598C"/>
    <w:rsid w:val="00E15B52"/>
    <w:rsid w:val="00E15EFD"/>
    <w:rsid w:val="00E16A84"/>
    <w:rsid w:val="00E17A5E"/>
    <w:rsid w:val="00E17E6B"/>
    <w:rsid w:val="00E21FD6"/>
    <w:rsid w:val="00E301E1"/>
    <w:rsid w:val="00E30947"/>
    <w:rsid w:val="00E30A8B"/>
    <w:rsid w:val="00E31925"/>
    <w:rsid w:val="00E346F4"/>
    <w:rsid w:val="00E34964"/>
    <w:rsid w:val="00E3530E"/>
    <w:rsid w:val="00E3564B"/>
    <w:rsid w:val="00E36555"/>
    <w:rsid w:val="00E4108B"/>
    <w:rsid w:val="00E4158C"/>
    <w:rsid w:val="00E41D62"/>
    <w:rsid w:val="00E43266"/>
    <w:rsid w:val="00E45E8C"/>
    <w:rsid w:val="00E46059"/>
    <w:rsid w:val="00E524E4"/>
    <w:rsid w:val="00E52B6C"/>
    <w:rsid w:val="00E54066"/>
    <w:rsid w:val="00E54106"/>
    <w:rsid w:val="00E54CCE"/>
    <w:rsid w:val="00E55A31"/>
    <w:rsid w:val="00E55A5C"/>
    <w:rsid w:val="00E55F11"/>
    <w:rsid w:val="00E565D0"/>
    <w:rsid w:val="00E571B4"/>
    <w:rsid w:val="00E57FA7"/>
    <w:rsid w:val="00E608AB"/>
    <w:rsid w:val="00E60BAE"/>
    <w:rsid w:val="00E60D3C"/>
    <w:rsid w:val="00E62274"/>
    <w:rsid w:val="00E63F5A"/>
    <w:rsid w:val="00E6683B"/>
    <w:rsid w:val="00E6781A"/>
    <w:rsid w:val="00E70451"/>
    <w:rsid w:val="00E72324"/>
    <w:rsid w:val="00E74C45"/>
    <w:rsid w:val="00E75D17"/>
    <w:rsid w:val="00E76DB5"/>
    <w:rsid w:val="00E77B27"/>
    <w:rsid w:val="00E80DCF"/>
    <w:rsid w:val="00E81362"/>
    <w:rsid w:val="00E82A86"/>
    <w:rsid w:val="00E83212"/>
    <w:rsid w:val="00E8419F"/>
    <w:rsid w:val="00E86514"/>
    <w:rsid w:val="00E8730F"/>
    <w:rsid w:val="00E9137D"/>
    <w:rsid w:val="00E93459"/>
    <w:rsid w:val="00EA09F0"/>
    <w:rsid w:val="00EA0CF1"/>
    <w:rsid w:val="00EA3776"/>
    <w:rsid w:val="00EA48DA"/>
    <w:rsid w:val="00EB0130"/>
    <w:rsid w:val="00EB1AFC"/>
    <w:rsid w:val="00EB2270"/>
    <w:rsid w:val="00EB47BB"/>
    <w:rsid w:val="00EB5303"/>
    <w:rsid w:val="00EB5B27"/>
    <w:rsid w:val="00EC1BE7"/>
    <w:rsid w:val="00EC3019"/>
    <w:rsid w:val="00ED28EE"/>
    <w:rsid w:val="00ED44ED"/>
    <w:rsid w:val="00ED46A6"/>
    <w:rsid w:val="00ED5F47"/>
    <w:rsid w:val="00ED707C"/>
    <w:rsid w:val="00ED7517"/>
    <w:rsid w:val="00EE0AF0"/>
    <w:rsid w:val="00EE2271"/>
    <w:rsid w:val="00EE4A8D"/>
    <w:rsid w:val="00EE77B6"/>
    <w:rsid w:val="00EF0B5C"/>
    <w:rsid w:val="00EF1E8A"/>
    <w:rsid w:val="00EF474C"/>
    <w:rsid w:val="00EF4DE4"/>
    <w:rsid w:val="00F045ED"/>
    <w:rsid w:val="00F0483B"/>
    <w:rsid w:val="00F05730"/>
    <w:rsid w:val="00F05D77"/>
    <w:rsid w:val="00F079D3"/>
    <w:rsid w:val="00F10AED"/>
    <w:rsid w:val="00F15C38"/>
    <w:rsid w:val="00F15D50"/>
    <w:rsid w:val="00F16FD7"/>
    <w:rsid w:val="00F17793"/>
    <w:rsid w:val="00F17E8E"/>
    <w:rsid w:val="00F17F38"/>
    <w:rsid w:val="00F2179A"/>
    <w:rsid w:val="00F2540A"/>
    <w:rsid w:val="00F25A5A"/>
    <w:rsid w:val="00F27C66"/>
    <w:rsid w:val="00F31F83"/>
    <w:rsid w:val="00F32B82"/>
    <w:rsid w:val="00F36043"/>
    <w:rsid w:val="00F363BC"/>
    <w:rsid w:val="00F36513"/>
    <w:rsid w:val="00F36896"/>
    <w:rsid w:val="00F37B25"/>
    <w:rsid w:val="00F37EF6"/>
    <w:rsid w:val="00F40C5C"/>
    <w:rsid w:val="00F42516"/>
    <w:rsid w:val="00F427AA"/>
    <w:rsid w:val="00F439B2"/>
    <w:rsid w:val="00F44389"/>
    <w:rsid w:val="00F504CC"/>
    <w:rsid w:val="00F510D1"/>
    <w:rsid w:val="00F51EB3"/>
    <w:rsid w:val="00F52C75"/>
    <w:rsid w:val="00F542AB"/>
    <w:rsid w:val="00F55ABC"/>
    <w:rsid w:val="00F63736"/>
    <w:rsid w:val="00F64F89"/>
    <w:rsid w:val="00F667AA"/>
    <w:rsid w:val="00F67043"/>
    <w:rsid w:val="00F673D0"/>
    <w:rsid w:val="00F73E17"/>
    <w:rsid w:val="00F73FBE"/>
    <w:rsid w:val="00F74972"/>
    <w:rsid w:val="00F75641"/>
    <w:rsid w:val="00F80C7E"/>
    <w:rsid w:val="00F819AD"/>
    <w:rsid w:val="00F81B8E"/>
    <w:rsid w:val="00F834D3"/>
    <w:rsid w:val="00F83666"/>
    <w:rsid w:val="00F85AA7"/>
    <w:rsid w:val="00F87DE9"/>
    <w:rsid w:val="00F90F31"/>
    <w:rsid w:val="00F9115B"/>
    <w:rsid w:val="00F91339"/>
    <w:rsid w:val="00F92409"/>
    <w:rsid w:val="00F93377"/>
    <w:rsid w:val="00F97D21"/>
    <w:rsid w:val="00FA0822"/>
    <w:rsid w:val="00FA1142"/>
    <w:rsid w:val="00FA18D6"/>
    <w:rsid w:val="00FA5BB3"/>
    <w:rsid w:val="00FA5F1E"/>
    <w:rsid w:val="00FA6319"/>
    <w:rsid w:val="00FA6AAE"/>
    <w:rsid w:val="00FB0204"/>
    <w:rsid w:val="00FB0D4F"/>
    <w:rsid w:val="00FB22FB"/>
    <w:rsid w:val="00FB3937"/>
    <w:rsid w:val="00FB4CC2"/>
    <w:rsid w:val="00FB5C63"/>
    <w:rsid w:val="00FB6F3F"/>
    <w:rsid w:val="00FC3091"/>
    <w:rsid w:val="00FC33F7"/>
    <w:rsid w:val="00FC453C"/>
    <w:rsid w:val="00FC60C2"/>
    <w:rsid w:val="00FC68BB"/>
    <w:rsid w:val="00FD0480"/>
    <w:rsid w:val="00FD25CB"/>
    <w:rsid w:val="00FD4DD9"/>
    <w:rsid w:val="00FE102B"/>
    <w:rsid w:val="00FE11C6"/>
    <w:rsid w:val="00FE1236"/>
    <w:rsid w:val="00FE1B2E"/>
    <w:rsid w:val="00FE3C42"/>
    <w:rsid w:val="00FE4F3A"/>
    <w:rsid w:val="00FE6471"/>
    <w:rsid w:val="00FE668D"/>
    <w:rsid w:val="00FE7494"/>
    <w:rsid w:val="00FF44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/>
    <o:shapelayout v:ext="edit">
      <o:idmap v:ext="edit" data="1"/>
    </o:shapelayout>
  </w:shapeDefaults>
  <w:decimalSymbol w:val=","/>
  <w:listSeparator w:val=";"/>
  <w14:docId w14:val="4D0A537C"/>
  <w14:defaultImageDpi w14:val="32767"/>
  <w15:chartTrackingRefBased/>
  <w15:docId w15:val="{801564E0-092F-45AE-9532-CF0ACC898F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/>
    <w:lsdException w:name="heading 1" w:uiPriority="9" w:qFormat="1"/>
    <w:lsdException w:name="heading 2" w:semiHidden="1" w:uiPriority="9" w:unhideWhenUsed="1" w:qFormat="1"/>
    <w:lsdException w:name="heading 3" w:semiHidden="1" w:uiPriority="9" w:unhideWhenUsed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text"/>
    <w:rsid w:val="005940EA"/>
    <w:pPr>
      <w:spacing w:after="0" w:line="480" w:lineRule="auto"/>
      <w:jc w:val="both"/>
    </w:pPr>
    <w:rPr>
      <w:rFonts w:ascii="Arial" w:hAnsi="Arial"/>
      <w:sz w:val="24"/>
      <w:lang w:val="en-US"/>
    </w:rPr>
  </w:style>
  <w:style w:type="paragraph" w:styleId="berschrift1">
    <w:name w:val="heading 1"/>
    <w:aliases w:val="title 1"/>
    <w:basedOn w:val="Standard"/>
    <w:next w:val="Standard"/>
    <w:link w:val="berschrift1Zchn"/>
    <w:uiPriority w:val="9"/>
    <w:qFormat/>
    <w:rsid w:val="00DF5E03"/>
    <w:pPr>
      <w:keepNext/>
      <w:keepLines/>
      <w:spacing w:before="360" w:after="240" w:line="240" w:lineRule="auto"/>
      <w:outlineLvl w:val="0"/>
    </w:pPr>
    <w:rPr>
      <w:rFonts w:eastAsiaTheme="majorEastAsia" w:cstheme="majorBidi"/>
      <w:b/>
      <w:szCs w:val="32"/>
    </w:rPr>
  </w:style>
  <w:style w:type="paragraph" w:styleId="berschrift2">
    <w:name w:val="heading 2"/>
    <w:aliases w:val="Title 2"/>
    <w:basedOn w:val="Standard"/>
    <w:next w:val="Standard"/>
    <w:link w:val="berschrift2Zchn"/>
    <w:uiPriority w:val="9"/>
    <w:unhideWhenUsed/>
    <w:qFormat/>
    <w:rsid w:val="008F010C"/>
    <w:pPr>
      <w:keepNext/>
      <w:keepLines/>
      <w:spacing w:before="360" w:after="120" w:line="288" w:lineRule="auto"/>
      <w:outlineLvl w:val="1"/>
    </w:pPr>
    <w:rPr>
      <w:rFonts w:eastAsiaTheme="majorEastAsia" w:cstheme="majorBidi"/>
      <w:i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rsid w:val="0058665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B70B79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aliases w:val="title 1 Zchn"/>
    <w:basedOn w:val="Absatz-Standardschriftart"/>
    <w:link w:val="berschrift1"/>
    <w:uiPriority w:val="9"/>
    <w:rsid w:val="00DF5E03"/>
    <w:rPr>
      <w:rFonts w:ascii="Arial" w:eastAsiaTheme="majorEastAsia" w:hAnsi="Arial" w:cstheme="majorBidi"/>
      <w:b/>
      <w:sz w:val="24"/>
      <w:szCs w:val="32"/>
      <w:lang w:val="en-US"/>
    </w:rPr>
  </w:style>
  <w:style w:type="character" w:customStyle="1" w:styleId="berschrift2Zchn">
    <w:name w:val="Überschrift 2 Zchn"/>
    <w:aliases w:val="Title 2 Zchn"/>
    <w:basedOn w:val="Absatz-Standardschriftart"/>
    <w:link w:val="berschrift2"/>
    <w:uiPriority w:val="9"/>
    <w:rsid w:val="008F010C"/>
    <w:rPr>
      <w:rFonts w:ascii="Arial" w:eastAsiaTheme="majorEastAsia" w:hAnsi="Arial" w:cstheme="majorBidi"/>
      <w:i/>
      <w:sz w:val="24"/>
      <w:szCs w:val="26"/>
      <w:lang w:val="en-US"/>
    </w:rPr>
  </w:style>
  <w:style w:type="paragraph" w:styleId="Listenabsatz">
    <w:name w:val="List Paragraph"/>
    <w:basedOn w:val="Standard"/>
    <w:uiPriority w:val="34"/>
    <w:rsid w:val="000C64F2"/>
    <w:pPr>
      <w:ind w:left="720"/>
      <w:contextualSpacing/>
    </w:pPr>
  </w:style>
  <w:style w:type="character" w:styleId="Hyperlink">
    <w:name w:val="Hyperlink"/>
    <w:basedOn w:val="Absatz-Standardschriftart"/>
    <w:uiPriority w:val="99"/>
    <w:unhideWhenUsed/>
    <w:rsid w:val="00E41D62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AF0ECE"/>
    <w:pPr>
      <w:jc w:val="center"/>
    </w:pPr>
    <w:rPr>
      <w:rFonts w:cs="Arial"/>
      <w:noProof/>
      <w:sz w:val="22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F0EC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F0ECE"/>
    <w:pPr>
      <w:spacing w:line="240" w:lineRule="auto"/>
    </w:pPr>
    <w:rPr>
      <w:rFonts w:cs="Arial"/>
      <w:noProof/>
      <w:sz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AF0ECE"/>
    <w:rPr>
      <w:rFonts w:ascii="Arial" w:hAnsi="Arial" w:cs="Arial"/>
      <w:noProof/>
      <w:lang w:val="en-US"/>
    </w:rPr>
  </w:style>
  <w:style w:type="paragraph" w:customStyle="1" w:styleId="legend">
    <w:name w:val="legend"/>
    <w:basedOn w:val="Standard"/>
    <w:link w:val="legendZchn"/>
    <w:qFormat/>
    <w:rsid w:val="00D2292A"/>
    <w:pPr>
      <w:spacing w:after="240" w:line="240" w:lineRule="auto"/>
    </w:pPr>
    <w:rPr>
      <w:sz w:val="22"/>
    </w:rPr>
  </w:style>
  <w:style w:type="paragraph" w:customStyle="1" w:styleId="FigureText">
    <w:name w:val="Figure Text"/>
    <w:basedOn w:val="Standard"/>
    <w:link w:val="FigureTextZchn"/>
    <w:rsid w:val="005949B9"/>
    <w:pPr>
      <w:spacing w:line="240" w:lineRule="auto"/>
    </w:pPr>
    <w:rPr>
      <w:rFonts w:ascii="Arial Narrow" w:hAnsi="Arial Narrow"/>
      <w:sz w:val="20"/>
    </w:rPr>
  </w:style>
  <w:style w:type="character" w:customStyle="1" w:styleId="legendZchn">
    <w:name w:val="legend Zchn"/>
    <w:basedOn w:val="Absatz-Standardschriftart"/>
    <w:link w:val="legend"/>
    <w:rsid w:val="00D2292A"/>
    <w:rPr>
      <w:rFonts w:ascii="Arial" w:hAnsi="Arial"/>
      <w:lang w:val="en-US"/>
    </w:rPr>
  </w:style>
  <w:style w:type="character" w:customStyle="1" w:styleId="FigureTextZchn">
    <w:name w:val="Figure Text Zchn"/>
    <w:basedOn w:val="Absatz-Standardschriftart"/>
    <w:link w:val="FigureText"/>
    <w:rsid w:val="005949B9"/>
    <w:rPr>
      <w:rFonts w:ascii="Arial Narrow" w:hAnsi="Arial Narrow"/>
      <w:sz w:val="20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60F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60FB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60FB6"/>
    <w:rPr>
      <w:rFonts w:ascii="Arial" w:hAnsi="Arial"/>
      <w:sz w:val="20"/>
      <w:szCs w:val="20"/>
      <w:lang w:val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60F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60FB6"/>
    <w:rPr>
      <w:rFonts w:ascii="Arial" w:hAnsi="Arial"/>
      <w:b/>
      <w:bCs/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60FB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60FB6"/>
    <w:rPr>
      <w:rFonts w:ascii="Segoe UI" w:hAnsi="Segoe UI" w:cs="Segoe UI"/>
      <w:sz w:val="18"/>
      <w:szCs w:val="18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C12A77"/>
  </w:style>
  <w:style w:type="paragraph" w:styleId="Kopfzeile">
    <w:name w:val="header"/>
    <w:basedOn w:val="Standard"/>
    <w:link w:val="KopfzeileZchn"/>
    <w:uiPriority w:val="99"/>
    <w:unhideWhenUsed/>
    <w:rsid w:val="008B4232"/>
    <w:pPr>
      <w:tabs>
        <w:tab w:val="center" w:pos="4703"/>
        <w:tab w:val="right" w:pos="9406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B4232"/>
    <w:rPr>
      <w:rFonts w:ascii="Arial" w:hAnsi="Arial"/>
      <w:sz w:val="24"/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8B4232"/>
    <w:pPr>
      <w:tabs>
        <w:tab w:val="center" w:pos="4703"/>
        <w:tab w:val="right" w:pos="9406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B4232"/>
    <w:rPr>
      <w:rFonts w:ascii="Arial" w:hAnsi="Arial"/>
      <w:sz w:val="24"/>
      <w:lang w:val="en-US"/>
    </w:rPr>
  </w:style>
  <w:style w:type="paragraph" w:customStyle="1" w:styleId="table">
    <w:name w:val="table"/>
    <w:basedOn w:val="legend"/>
    <w:link w:val="tableZchn"/>
    <w:qFormat/>
    <w:rsid w:val="00BF0CEA"/>
    <w:pPr>
      <w:jc w:val="center"/>
    </w:pPr>
  </w:style>
  <w:style w:type="character" w:customStyle="1" w:styleId="tableZchn">
    <w:name w:val="table Zchn"/>
    <w:basedOn w:val="legendZchn"/>
    <w:link w:val="table"/>
    <w:rsid w:val="00BF0CEA"/>
    <w:rPr>
      <w:rFonts w:ascii="Arial Narrow" w:hAnsi="Arial Narrow"/>
      <w:b w:val="0"/>
      <w:sz w:val="24"/>
      <w:lang w:val="en-US"/>
    </w:rPr>
  </w:style>
  <w:style w:type="paragraph" w:customStyle="1" w:styleId="txt">
    <w:name w:val="txt"/>
    <w:link w:val="txtZchn"/>
    <w:qFormat/>
    <w:rsid w:val="00DF5E03"/>
    <w:pPr>
      <w:spacing w:after="120" w:line="360" w:lineRule="auto"/>
      <w:ind w:firstLine="284"/>
      <w:jc w:val="both"/>
    </w:pPr>
    <w:rPr>
      <w:rFonts w:ascii="Arial" w:hAnsi="Arial"/>
      <w:sz w:val="24"/>
      <w:lang w:val="en-US"/>
    </w:rPr>
  </w:style>
  <w:style w:type="character" w:customStyle="1" w:styleId="txtZchn">
    <w:name w:val="txt Zchn"/>
    <w:basedOn w:val="Absatz-Standardschriftart"/>
    <w:link w:val="txt"/>
    <w:rsid w:val="00DF5E03"/>
    <w:rPr>
      <w:rFonts w:ascii="Arial" w:hAnsi="Arial"/>
      <w:sz w:val="24"/>
      <w:lang w:val="en-US"/>
    </w:rPr>
  </w:style>
  <w:style w:type="paragraph" w:customStyle="1" w:styleId="Default">
    <w:name w:val="Default"/>
    <w:rsid w:val="00A404E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B70B79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86655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7471C5"/>
    <w:rPr>
      <w:color w:val="605E5C"/>
      <w:shd w:val="clear" w:color="auto" w:fill="E1DFDD"/>
    </w:rPr>
  </w:style>
  <w:style w:type="character" w:customStyle="1" w:styleId="anchor-text">
    <w:name w:val="anchor-text"/>
    <w:basedOn w:val="Absatz-Standardschriftart"/>
    <w:rsid w:val="006532C8"/>
  </w:style>
  <w:style w:type="paragraph" w:styleId="StandardWeb">
    <w:name w:val="Normal (Web)"/>
    <w:basedOn w:val="Standard"/>
    <w:uiPriority w:val="99"/>
    <w:semiHidden/>
    <w:unhideWhenUsed/>
    <w:rsid w:val="00E5406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val="de-DE" w:eastAsia="de-DE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D97425"/>
    <w:pPr>
      <w:spacing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D97425"/>
    <w:rPr>
      <w:rFonts w:ascii="Arial" w:hAnsi="Arial"/>
      <w:sz w:val="20"/>
      <w:szCs w:val="20"/>
      <w:lang w:val="en-US"/>
    </w:rPr>
  </w:style>
  <w:style w:type="character" w:styleId="Endnotenzeichen">
    <w:name w:val="endnote reference"/>
    <w:basedOn w:val="Absatz-Standardschriftart"/>
    <w:uiPriority w:val="99"/>
    <w:semiHidden/>
    <w:unhideWhenUsed/>
    <w:rsid w:val="00D97425"/>
    <w:rPr>
      <w:vertAlign w:val="superscript"/>
    </w:rPr>
  </w:style>
  <w:style w:type="character" w:styleId="Platzhaltertext">
    <w:name w:val="Placeholder Text"/>
    <w:basedOn w:val="Absatz-Standardschriftart"/>
    <w:uiPriority w:val="99"/>
    <w:semiHidden/>
    <w:rsid w:val="00336DF5"/>
    <w:rPr>
      <w:color w:val="808080"/>
    </w:rPr>
  </w:style>
  <w:style w:type="paragraph" w:styleId="berarbeitung">
    <w:name w:val="Revision"/>
    <w:hidden/>
    <w:uiPriority w:val="99"/>
    <w:semiHidden/>
    <w:rsid w:val="00DF2310"/>
    <w:pPr>
      <w:spacing w:after="0" w:line="240" w:lineRule="auto"/>
    </w:pPr>
    <w:rPr>
      <w:rFonts w:ascii="Arial" w:hAnsi="Arial"/>
      <w:sz w:val="24"/>
      <w:lang w:val="en-US"/>
    </w:rPr>
  </w:style>
  <w:style w:type="paragraph" w:customStyle="1" w:styleId="A">
    <w:name w:val="A"/>
    <w:basedOn w:val="Standard"/>
    <w:link w:val="AZchn"/>
    <w:qFormat/>
    <w:rsid w:val="00E74C45"/>
    <w:pPr>
      <w:shd w:val="clear" w:color="auto" w:fill="FEFEFE"/>
      <w:spacing w:before="120" w:after="360" w:line="240" w:lineRule="auto"/>
    </w:pPr>
    <w:rPr>
      <w:rFonts w:eastAsia="Times New Roman" w:cs="Arial"/>
      <w:color w:val="5B9BD5" w:themeColor="accent1"/>
      <w:sz w:val="22"/>
    </w:rPr>
  </w:style>
  <w:style w:type="character" w:customStyle="1" w:styleId="AZchn">
    <w:name w:val="A Zchn"/>
    <w:basedOn w:val="Absatz-Standardschriftart"/>
    <w:link w:val="A"/>
    <w:rsid w:val="00E74C45"/>
    <w:rPr>
      <w:rFonts w:ascii="Arial" w:eastAsia="Times New Roman" w:hAnsi="Arial" w:cs="Arial"/>
      <w:color w:val="5B9BD5" w:themeColor="accent1"/>
      <w:shd w:val="clear" w:color="auto" w:fill="FEFEFE"/>
      <w:lang w:val="en-US"/>
    </w:rPr>
  </w:style>
  <w:style w:type="table" w:styleId="Tabellenraster">
    <w:name w:val="Table Grid"/>
    <w:basedOn w:val="NormaleTabelle"/>
    <w:uiPriority w:val="39"/>
    <w:rsid w:val="001035D5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BesuchterLink">
    <w:name w:val="FollowedHyperlink"/>
    <w:basedOn w:val="Absatz-Standardschriftart"/>
    <w:uiPriority w:val="99"/>
    <w:semiHidden/>
    <w:unhideWhenUsed/>
    <w:rsid w:val="00066CEB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2732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0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64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046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37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3859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0188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9231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64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85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23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0D9C914-714C-4621-A2FC-67EA348C0C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837</Words>
  <Characters>3524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P</Company>
  <LinksUpToDate>false</LinksUpToDate>
  <CharactersWithSpaces>4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schus, Sander</dc:creator>
  <cp:keywords/>
  <dc:description/>
  <cp:lastModifiedBy>Schulan, Paul</cp:lastModifiedBy>
  <cp:revision>37</cp:revision>
  <dcterms:created xsi:type="dcterms:W3CDTF">2026-04-20T14:19:00Z</dcterms:created>
  <dcterms:modified xsi:type="dcterms:W3CDTF">2026-05-13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421d186fcd009d5df7d5107e2adb759f1099da4dd0c52752e80c7665724208</vt:lpwstr>
  </property>
</Properties>
</file>